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E28E5" w14:textId="57B4D102" w:rsidR="007B4878" w:rsidRPr="00DF1E6F" w:rsidRDefault="007B4878">
      <w:pPr>
        <w:rPr>
          <w:rFonts w:ascii="Arial" w:hAnsi="Arial" w:cs="Arial"/>
          <w:b/>
          <w:bCs/>
          <w:sz w:val="22"/>
          <w:szCs w:val="22"/>
        </w:rPr>
      </w:pPr>
      <w:r w:rsidRPr="00DF1E6F">
        <w:rPr>
          <w:rFonts w:ascii="Arial" w:hAnsi="Arial" w:cs="Arial"/>
          <w:b/>
          <w:bCs/>
          <w:sz w:val="22"/>
          <w:szCs w:val="22"/>
        </w:rPr>
        <w:t xml:space="preserve">Supplementary materials </w:t>
      </w:r>
    </w:p>
    <w:p w14:paraId="4C080B94" w14:textId="77777777" w:rsidR="007B4878" w:rsidRDefault="007B4878"/>
    <w:p w14:paraId="5A53EF65" w14:textId="370046D6" w:rsidR="00FB740B" w:rsidRDefault="0003085A">
      <w:r>
        <w:rPr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20AA4ECB" wp14:editId="6AC80123">
                <wp:simplePos x="0" y="0"/>
                <wp:positionH relativeFrom="column">
                  <wp:posOffset>109415</wp:posOffset>
                </wp:positionH>
                <wp:positionV relativeFrom="paragraph">
                  <wp:posOffset>79228</wp:posOffset>
                </wp:positionV>
                <wp:extent cx="5038382" cy="1948220"/>
                <wp:effectExtent l="12700" t="12700" r="16510" b="7620"/>
                <wp:wrapNone/>
                <wp:docPr id="544" name="Group 5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8382" cy="1948220"/>
                          <a:chOff x="0" y="0"/>
                          <a:chExt cx="5042232" cy="2302771"/>
                        </a:xfrm>
                      </wpg:grpSpPr>
                      <wps:wsp>
                        <wps:cNvPr id="22" name="Rectangle 22"/>
                        <wps:cNvSpPr/>
                        <wps:spPr>
                          <a:xfrm>
                            <a:off x="0" y="0"/>
                            <a:ext cx="1487170" cy="354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6033D4F" w14:textId="1D3CC472" w:rsidR="00AF659A" w:rsidRPr="00DF1E6F" w:rsidRDefault="00AF659A" w:rsidP="00E41B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DF1E6F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Cancer experienc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0" y="1948441"/>
                            <a:ext cx="1146810" cy="354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17C859" w14:textId="2328A4E9" w:rsidR="00AF659A" w:rsidRPr="00DF1E6F" w:rsidRDefault="00AF659A" w:rsidP="00E41B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DF1E6F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Social network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1948441" y="1948441"/>
                            <a:ext cx="1143747" cy="354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60A355" w14:textId="3A39CEFD" w:rsidR="00AF659A" w:rsidRPr="00DF1E6F" w:rsidRDefault="00AF659A" w:rsidP="00E41B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DF1E6F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3948157" y="1948441"/>
                            <a:ext cx="1090557" cy="354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A5CAAF" w14:textId="5395361D" w:rsidR="00AF659A" w:rsidRPr="00DF1E6F" w:rsidRDefault="00AF659A" w:rsidP="00E41BD2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DF1E6F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Lonelines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Straight Arrow Connector 112"/>
                        <wps:cNvCnPr>
                          <a:cxnSpLocks/>
                        </wps:cNvCnPr>
                        <wps:spPr>
                          <a:xfrm>
                            <a:off x="1140982" y="2170157"/>
                            <a:ext cx="82296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3144852" y="0"/>
                            <a:ext cx="1897380" cy="35433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90B0CA" w14:textId="67622BA1" w:rsidR="00AF659A" w:rsidRPr="00DF1E6F" w:rsidRDefault="00AF659A" w:rsidP="000F2684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DF1E6F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Patient reported outcom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Straight Arrow Connector 116"/>
                        <wps:cNvCnPr>
                          <a:cxnSpLocks/>
                        </wps:cNvCnPr>
                        <wps:spPr>
                          <a:xfrm>
                            <a:off x="563547" y="354769"/>
                            <a:ext cx="0" cy="1600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Straight Arrow Connector 117"/>
                        <wps:cNvCnPr>
                          <a:cxnSpLocks/>
                        </wps:cNvCnPr>
                        <wps:spPr>
                          <a:xfrm>
                            <a:off x="1461331" y="367469"/>
                            <a:ext cx="1000461" cy="15875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" name="Straight Arrow Connector 120"/>
                        <wps:cNvCnPr>
                          <a:cxnSpLocks/>
                        </wps:cNvCnPr>
                        <wps:spPr>
                          <a:xfrm>
                            <a:off x="1461331" y="358923"/>
                            <a:ext cx="2485016" cy="159825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/>
                        <wps:cNvCnPr>
                          <a:cxnSpLocks/>
                        </wps:cNvCnPr>
                        <wps:spPr>
                          <a:xfrm flipV="1">
                            <a:off x="4460667" y="345986"/>
                            <a:ext cx="0" cy="1600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Arrow Connector 122"/>
                        <wps:cNvCnPr>
                          <a:cxnSpLocks/>
                        </wps:cNvCnPr>
                        <wps:spPr>
                          <a:xfrm flipV="1">
                            <a:off x="1153682" y="345986"/>
                            <a:ext cx="2005853" cy="16002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Straight Arrow Connector 113"/>
                        <wps:cNvCnPr>
                          <a:cxnSpLocks/>
                        </wps:cNvCnPr>
                        <wps:spPr>
                          <a:xfrm>
                            <a:off x="3089423" y="2170157"/>
                            <a:ext cx="862554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Straight Arrow Connector 123"/>
                        <wps:cNvCnPr>
                          <a:cxnSpLocks/>
                        </wps:cNvCnPr>
                        <wps:spPr>
                          <a:xfrm flipV="1">
                            <a:off x="2461189" y="354532"/>
                            <a:ext cx="686458" cy="159165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AA4ECB" id="Group 544" o:spid="_x0000_s1117" style="position:absolute;margin-left:8.6pt;margin-top:6.25pt;width:396.7pt;height:153.4pt;z-index:251692032;mso-width-relative:margin;mso-height-relative:margin" coordsize="50422,230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">
                <v:rect id="Rectangle 22" o:spid="_x0000_s1118" style="position:absolute;width:14871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" filled="f" strokecolor="black [3213]" strokeweight="1.5pt">
                  <v:textbox>
                    <w:txbxContent>
                      <w:p w14:paraId="36033D4F" w14:textId="1D3CC472" w:rsidR="00AF659A" w:rsidRPr="00DF1E6F" w:rsidRDefault="00AF659A" w:rsidP="00E41B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DF1E6F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Cancer experience </w:t>
                        </w:r>
                      </w:p>
                    </w:txbxContent>
                  </v:textbox>
                </v:rect>
                <v:rect id="Rectangle 109" o:spid="_x0000_s1119" style="position:absolute;top:19484;width:11468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" filled="f" strokecolor="black [3213]" strokeweight="1.5pt">
                  <v:textbox>
                    <w:txbxContent>
                      <w:p w14:paraId="1617C859" w14:textId="2328A4E9" w:rsidR="00AF659A" w:rsidRPr="00DF1E6F" w:rsidRDefault="00AF659A" w:rsidP="00E41B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DF1E6F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Social network </w:t>
                        </w:r>
                      </w:p>
                    </w:txbxContent>
                  </v:textbox>
                </v:rect>
                <v:rect id="Rectangle 110" o:spid="_x0000_s1120" style="position:absolute;left:19484;top:19484;width:11437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" filled="f" strokecolor="black [3213]" strokeweight="1.5pt">
                  <v:textbox>
                    <w:txbxContent>
                      <w:p w14:paraId="7760A355" w14:textId="3A39CEFD" w:rsidR="00AF659A" w:rsidRPr="00DF1E6F" w:rsidRDefault="00AF659A" w:rsidP="00E41B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DF1E6F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>Social support</w:t>
                        </w:r>
                      </w:p>
                    </w:txbxContent>
                  </v:textbox>
                </v:rect>
                <v:rect id="Rectangle 111" o:spid="_x0000_s1121" style="position:absolute;left:39481;top:19484;width:10906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" filled="f" strokecolor="black [3213]" strokeweight="1.5pt">
                  <v:textbox>
                    <w:txbxContent>
                      <w:p w14:paraId="41A5CAAF" w14:textId="5395361D" w:rsidR="00AF659A" w:rsidRPr="00DF1E6F" w:rsidRDefault="00AF659A" w:rsidP="00E41BD2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DF1E6F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Loneliness </w:t>
                        </w:r>
                      </w:p>
                    </w:txbxContent>
                  </v:textbox>
                </v:rect>
                <v:shape id="Straight Arrow Connector 112" o:spid="_x0000_s1122" type="#_x0000_t32" style="position:absolute;left:11409;top:21701;width:823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rect id="Rectangle 115" o:spid="_x0000_s1123" style="position:absolute;left:31448;width:18974;height:35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" filled="f" strokecolor="black [3213]" strokeweight="1.5pt">
                  <v:textbox>
                    <w:txbxContent>
                      <w:p w14:paraId="3A90B0CA" w14:textId="67622BA1" w:rsidR="00AF659A" w:rsidRPr="00DF1E6F" w:rsidRDefault="00AF659A" w:rsidP="000F2684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DF1E6F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Patient reported outcomes </w:t>
                        </w:r>
                      </w:p>
                    </w:txbxContent>
                  </v:textbox>
                </v:rect>
                <v:shape id="Straight Arrow Connector 116" o:spid="_x0000_s1124" type="#_x0000_t32" style="position:absolute;left:5635;top:3547;width:0;height:160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" strokecolor="black [3213]" strokeweight="1.5pt">
                  <v:stroke endarrow="block" joinstyle="miter"/>
                  <o:lock v:ext="edit" shapetype="f"/>
                </v:shape>
                <v:shape id="Straight Arrow Connector 117" o:spid="_x0000_s1125" type="#_x0000_t32" style="position:absolute;left:14613;top:3674;width:10004;height:158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v:shape id="Straight Arrow Connector 120" o:spid="_x0000_s1126" type="#_x0000_t32" style="position:absolute;left:14613;top:3589;width:24850;height:159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" strokecolor="black [3213]" strokeweight="1.5pt">
                  <v:stroke endarrow="block" joinstyle="miter"/>
                  <o:lock v:ext="edit" shapetype="f"/>
                </v:shape>
                <v:shape id="Straight Arrow Connector 121" o:spid="_x0000_s1127" type="#_x0000_t32" style="position:absolute;left:44606;top:3459;width:0;height:160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" strokecolor="black [3213]" strokeweight="1.5pt">
                  <v:stroke endarrow="block" joinstyle="miter"/>
                  <o:lock v:ext="edit" shapetype="f"/>
                </v:shape>
                <v:shape id="Straight Arrow Connector 122" o:spid="_x0000_s1128" type="#_x0000_t32" style="position:absolute;left:11536;top:3459;width:20059;height:160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" strokecolor="black [3213]" strokeweight="1.5pt">
                  <v:stroke endarrow="block" joinstyle="miter"/>
                  <o:lock v:ext="edit" shapetype="f"/>
                </v:shape>
                <v:shape id="Straight Arrow Connector 113" o:spid="_x0000_s1129" type="#_x0000_t32" style="position:absolute;left:30894;top:21701;width:86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" strokecolor="black [3213]" strokeweight="1.5pt">
                  <v:stroke endarrow="block" joinstyle="miter"/>
                  <o:lock v:ext="edit" shapetype="f"/>
                </v:shape>
                <v:shape id="Straight Arrow Connector 123" o:spid="_x0000_s1130" type="#_x0000_t32" style="position:absolute;left:24611;top:3545;width:6865;height:159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" strokecolor="black [3213]" strokeweight="1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1411596D" w14:textId="33911D4F" w:rsidR="00E41BD2" w:rsidRDefault="0003085A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1E3497" wp14:editId="083D3CB5">
                <wp:simplePos x="0" y="0"/>
                <wp:positionH relativeFrom="column">
                  <wp:posOffset>1600074</wp:posOffset>
                </wp:positionH>
                <wp:positionV relativeFrom="paragraph">
                  <wp:posOffset>73929</wp:posOffset>
                </wp:positionV>
                <wp:extent cx="1645920" cy="0"/>
                <wp:effectExtent l="0" t="63500" r="0" b="63500"/>
                <wp:wrapNone/>
                <wp:docPr id="108" name="Straight Arrow Connector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FD97CE" id="Straight Arrow Connector 108" o:spid="_x0000_s1026" type="#_x0000_t32" style="position:absolute;margin-left:126pt;margin-top:5.8pt;width:129.6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" strokecolor="black [3213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3EF78607" w14:textId="2FA295A5" w:rsidR="00E41BD2" w:rsidRDefault="00E41BD2"/>
    <w:p w14:paraId="258CDC8E" w14:textId="58668D73" w:rsidR="00E41BD2" w:rsidRDefault="00E41BD2"/>
    <w:p w14:paraId="218B4D05" w14:textId="6CAEE450" w:rsidR="00E41BD2" w:rsidRDefault="00E41BD2"/>
    <w:p w14:paraId="102B4093" w14:textId="478177C6" w:rsidR="00E41BD2" w:rsidRDefault="00E41BD2"/>
    <w:p w14:paraId="5944BEA6" w14:textId="05D09FEB" w:rsidR="00A34CB3" w:rsidRDefault="00A34CB3"/>
    <w:p w14:paraId="1E77A604" w14:textId="37B021CF" w:rsidR="00E41BD2" w:rsidRDefault="00E41BD2"/>
    <w:p w14:paraId="07A381E8" w14:textId="165DE9AB" w:rsidR="00E41BD2" w:rsidRDefault="00E41BD2"/>
    <w:p w14:paraId="7D1F5797" w14:textId="3BEAB1CF" w:rsidR="00E41BD2" w:rsidRDefault="00E41BD2"/>
    <w:p w14:paraId="0C1B8D6C" w14:textId="340DDF7A" w:rsidR="00E41BD2" w:rsidRDefault="00E41BD2"/>
    <w:p w14:paraId="22BAE469" w14:textId="1555C423" w:rsidR="00E41BD2" w:rsidRDefault="00E41BD2"/>
    <w:p w14:paraId="5B58FD88" w14:textId="77777777" w:rsidR="000D4808" w:rsidRDefault="000D4808">
      <w:pPr>
        <w:rPr>
          <w:rFonts w:ascii="Arial" w:hAnsi="Arial" w:cs="Arial"/>
          <w:sz w:val="22"/>
          <w:szCs w:val="22"/>
        </w:rPr>
      </w:pPr>
    </w:p>
    <w:p w14:paraId="16523BD9" w14:textId="4C906AAB" w:rsidR="008954DB" w:rsidRPr="00123FEC" w:rsidRDefault="008954DB">
      <w:pPr>
        <w:rPr>
          <w:rFonts w:ascii="Arial" w:hAnsi="Arial" w:cs="Arial"/>
          <w:sz w:val="22"/>
          <w:szCs w:val="22"/>
        </w:rPr>
      </w:pPr>
      <w:r w:rsidRPr="00123FEC">
        <w:rPr>
          <w:rFonts w:ascii="Arial" w:hAnsi="Arial" w:cs="Arial"/>
          <w:sz w:val="22"/>
          <w:szCs w:val="22"/>
        </w:rPr>
        <w:t>Figure</w:t>
      </w:r>
      <w:r w:rsidR="00324EF3">
        <w:rPr>
          <w:rFonts w:ascii="Arial" w:hAnsi="Arial" w:cs="Arial"/>
          <w:sz w:val="22"/>
          <w:szCs w:val="22"/>
        </w:rPr>
        <w:t xml:space="preserve"> S1</w:t>
      </w:r>
      <w:r w:rsidRPr="00123FEC">
        <w:rPr>
          <w:rFonts w:ascii="Arial" w:hAnsi="Arial" w:cs="Arial"/>
          <w:sz w:val="22"/>
          <w:szCs w:val="22"/>
        </w:rPr>
        <w:t xml:space="preserve">: Conceptual framework </w:t>
      </w:r>
      <w:r w:rsidR="003250E5" w:rsidRPr="00123FEC">
        <w:rPr>
          <w:rFonts w:ascii="Arial" w:hAnsi="Arial" w:cs="Arial"/>
          <w:sz w:val="22"/>
          <w:szCs w:val="22"/>
        </w:rPr>
        <w:t xml:space="preserve">showing the </w:t>
      </w:r>
      <w:r w:rsidRPr="00123FEC">
        <w:rPr>
          <w:rFonts w:ascii="Arial" w:hAnsi="Arial" w:cs="Arial"/>
          <w:sz w:val="22"/>
          <w:szCs w:val="22"/>
        </w:rPr>
        <w:t>influence of social relationships on patient</w:t>
      </w:r>
      <w:r w:rsidR="00BA307F">
        <w:rPr>
          <w:rFonts w:ascii="Arial" w:hAnsi="Arial" w:cs="Arial"/>
          <w:sz w:val="22"/>
          <w:szCs w:val="22"/>
        </w:rPr>
        <w:t>-</w:t>
      </w:r>
      <w:r w:rsidRPr="00123FEC">
        <w:rPr>
          <w:rFonts w:ascii="Arial" w:hAnsi="Arial" w:cs="Arial"/>
          <w:sz w:val="22"/>
          <w:szCs w:val="22"/>
        </w:rPr>
        <w:t>reported outcomes</w:t>
      </w:r>
    </w:p>
    <w:p w14:paraId="0C95E7CD" w14:textId="0C91B24E" w:rsidR="00202619" w:rsidRDefault="00202619">
      <w:r>
        <w:br w:type="page"/>
      </w:r>
    </w:p>
    <w:p w14:paraId="4C7200B3" w14:textId="77777777" w:rsidR="00E41BD2" w:rsidRDefault="00E41BD2"/>
    <w:p w14:paraId="7541B31C" w14:textId="77777777" w:rsidR="000D4808" w:rsidRDefault="000D4808"/>
    <w:p w14:paraId="1C2F8D73" w14:textId="77777777" w:rsidR="000D4808" w:rsidRDefault="000D4808"/>
    <w:p w14:paraId="53A3281A" w14:textId="74813733" w:rsidR="00E41BD2" w:rsidRDefault="002A4883">
      <w:r w:rsidRPr="00E176E5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7082086A" wp14:editId="0D7742D2">
                <wp:simplePos x="0" y="0"/>
                <wp:positionH relativeFrom="column">
                  <wp:posOffset>225083</wp:posOffset>
                </wp:positionH>
                <wp:positionV relativeFrom="paragraph">
                  <wp:posOffset>185323</wp:posOffset>
                </wp:positionV>
                <wp:extent cx="5401994" cy="2828250"/>
                <wp:effectExtent l="0" t="0" r="0" b="0"/>
                <wp:wrapNone/>
                <wp:docPr id="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5401994" cy="2828250"/>
                          <a:chOff x="0" y="0"/>
                          <a:chExt cx="9671954" cy="5086876"/>
                        </a:xfrm>
                      </wpg:grpSpPr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01286"/>
                            <a:ext cx="4487861" cy="4518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25328" y="0"/>
                            <a:ext cx="4746626" cy="4656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589695" y="4626458"/>
                            <a:ext cx="1370001" cy="451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66246C" w14:textId="77777777" w:rsidR="00AF659A" w:rsidRPr="00C85DD4" w:rsidRDefault="00AF659A" w:rsidP="002A4883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85D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Survivors</w:t>
                              </w:r>
                            </w:p>
                          </w:txbxContent>
                        </wps:txbx>
                        <wps:bodyPr wrap="none" anchor="ctr"/>
                      </wps:wsp>
                      <wps:wsp>
                        <wps:cNvPr id="114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6781141" y="4639073"/>
                            <a:ext cx="1259719" cy="4478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algn="ctr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9F02C7" w14:textId="77777777" w:rsidR="00AF659A" w:rsidRPr="00C85DD4" w:rsidRDefault="00AF659A" w:rsidP="002A4883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C85D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wrap="none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82086A" id="Group 3" o:spid="_x0000_s1131" style="position:absolute;margin-left:17.7pt;margin-top:14.6pt;width:425.35pt;height:222.7pt;z-index:251696128;mso-width-relative:margin;mso-height-relative:margin" coordsize="96719,5086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4" o:spid="_x0000_s1132" type="#_x0000_t75" style="position:absolute;top:1012;width:44878;height:451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">
                  <v:imagedata r:id="rId16" o:title=""/>
                  <v:path arrowok="t"/>
                </v:shape>
                <v:shape id="Picture 66" o:spid="_x0000_s1133" type="#_x0000_t75" style="position:absolute;left:49253;width:47466;height:46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">
                  <v:imagedata r:id="rId17" o:title=""/>
                  <v:path arrowok="t"/>
                </v:shape>
                <v:rect id="Rectangle 87" o:spid="_x0000_s1134" style="position:absolute;left:15896;top:46264;width:13700;height:4512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" filled="f" stroked="f">
                  <v:stroke joinstyle="round"/>
                  <v:textbox>
                    <w:txbxContent>
                      <w:p w14:paraId="3366246C" w14:textId="77777777" w:rsidR="00AF659A" w:rsidRPr="00C85DD4" w:rsidRDefault="00AF659A" w:rsidP="002A4883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85D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rvivors</w:t>
                        </w:r>
                      </w:p>
                    </w:txbxContent>
                  </v:textbox>
                </v:rect>
                <v:rect id="Rectangle 114" o:spid="_x0000_s1135" style="position:absolute;left:67811;top:46390;width:12597;height:447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" filled="f" stroked="f">
                  <v:stroke joinstyle="round"/>
                  <v:textbox>
                    <w:txbxContent>
                      <w:p w14:paraId="5F9F02C7" w14:textId="77777777" w:rsidR="00AF659A" w:rsidRPr="00C85DD4" w:rsidRDefault="00AF659A" w:rsidP="002A4883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C85D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ntrol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58477D46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4536399B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3B378CAC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283C34F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0FE04613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0179A1FF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1BC5D673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6D299F34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146BA31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4AED2F8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3A8B99A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1DED57F9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0D1F68F2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54B87FBE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18546171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205DC94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62D1BB60" w14:textId="77777777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0E09DB34" w14:textId="67523A3C" w:rsidR="004C1038" w:rsidRDefault="004C1038" w:rsidP="002A4883">
      <w:pPr>
        <w:rPr>
          <w:rFonts w:ascii="Arial" w:hAnsi="Arial" w:cs="Arial"/>
          <w:sz w:val="22"/>
          <w:szCs w:val="22"/>
        </w:rPr>
      </w:pPr>
    </w:p>
    <w:p w14:paraId="5890F83F" w14:textId="77777777" w:rsidR="000D4808" w:rsidRDefault="000D4808" w:rsidP="002A4883">
      <w:pPr>
        <w:rPr>
          <w:rFonts w:ascii="Arial" w:hAnsi="Arial" w:cs="Arial"/>
          <w:sz w:val="22"/>
          <w:szCs w:val="22"/>
        </w:rPr>
      </w:pPr>
    </w:p>
    <w:p w14:paraId="18B01366" w14:textId="7EB20229" w:rsidR="002A4883" w:rsidRPr="00E176E5" w:rsidRDefault="002A4883" w:rsidP="002A4883">
      <w:pPr>
        <w:rPr>
          <w:rFonts w:ascii="Arial" w:hAnsi="Arial" w:cs="Arial"/>
          <w:sz w:val="22"/>
          <w:szCs w:val="22"/>
        </w:rPr>
      </w:pPr>
      <w:r w:rsidRPr="00E176E5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S2</w:t>
      </w:r>
      <w:r w:rsidRPr="00E176E5">
        <w:rPr>
          <w:rFonts w:ascii="Arial" w:hAnsi="Arial" w:cs="Arial"/>
          <w:sz w:val="22"/>
          <w:szCs w:val="22"/>
        </w:rPr>
        <w:t>: Social connection map between survivors and controls</w:t>
      </w:r>
    </w:p>
    <w:p w14:paraId="02F6D886" w14:textId="77777777" w:rsidR="002A4883" w:rsidRDefault="002A4883">
      <w:pPr>
        <w:rPr>
          <w:rFonts w:ascii="Arial" w:hAnsi="Arial" w:cs="Arial"/>
          <w:sz w:val="22"/>
          <w:szCs w:val="22"/>
        </w:rPr>
      </w:pPr>
    </w:p>
    <w:p w14:paraId="750C4470" w14:textId="3D7DDA3E" w:rsidR="002A4883" w:rsidRDefault="002A4883">
      <w:pPr>
        <w:rPr>
          <w:rFonts w:ascii="Arial" w:hAnsi="Arial" w:cs="Arial"/>
          <w:sz w:val="22"/>
          <w:szCs w:val="22"/>
        </w:rPr>
      </w:pPr>
    </w:p>
    <w:p w14:paraId="202A462E" w14:textId="10D31B65" w:rsidR="002A4883" w:rsidRDefault="002A4883">
      <w:pPr>
        <w:rPr>
          <w:rFonts w:ascii="Arial" w:hAnsi="Arial" w:cs="Arial"/>
          <w:sz w:val="22"/>
          <w:szCs w:val="22"/>
        </w:rPr>
      </w:pPr>
    </w:p>
    <w:p w14:paraId="5517BE71" w14:textId="491FE0F9" w:rsidR="004C1038" w:rsidRDefault="004C1038">
      <w:pPr>
        <w:rPr>
          <w:rFonts w:ascii="Arial" w:hAnsi="Arial" w:cs="Arial"/>
          <w:sz w:val="22"/>
          <w:szCs w:val="22"/>
        </w:rPr>
      </w:pPr>
    </w:p>
    <w:p w14:paraId="67069948" w14:textId="03333D6C" w:rsidR="004C1038" w:rsidRDefault="004C1038">
      <w:pPr>
        <w:rPr>
          <w:rFonts w:ascii="Arial" w:hAnsi="Arial" w:cs="Arial"/>
          <w:sz w:val="22"/>
          <w:szCs w:val="22"/>
        </w:rPr>
      </w:pPr>
    </w:p>
    <w:p w14:paraId="5BBE12C1" w14:textId="25E26A54" w:rsidR="004C1038" w:rsidRDefault="004C1038">
      <w:pPr>
        <w:rPr>
          <w:rFonts w:ascii="Arial" w:hAnsi="Arial" w:cs="Arial"/>
          <w:sz w:val="22"/>
          <w:szCs w:val="22"/>
        </w:rPr>
      </w:pPr>
    </w:p>
    <w:p w14:paraId="7A15E7C9" w14:textId="356A10F7" w:rsidR="004C1038" w:rsidRDefault="004C1038">
      <w:pPr>
        <w:rPr>
          <w:rFonts w:ascii="Arial" w:hAnsi="Arial" w:cs="Arial"/>
          <w:sz w:val="22"/>
          <w:szCs w:val="22"/>
        </w:rPr>
      </w:pPr>
    </w:p>
    <w:p w14:paraId="4119B2D1" w14:textId="11EDC2A9" w:rsidR="004C1038" w:rsidRDefault="004C1038">
      <w:pPr>
        <w:rPr>
          <w:rFonts w:ascii="Arial" w:hAnsi="Arial" w:cs="Arial"/>
          <w:sz w:val="22"/>
          <w:szCs w:val="22"/>
        </w:rPr>
      </w:pPr>
    </w:p>
    <w:p w14:paraId="0BA19253" w14:textId="77777777" w:rsidR="00202619" w:rsidRDefault="0020261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7EF7532" w14:textId="4C91ACDE" w:rsidR="002C7688" w:rsidRDefault="00A34CB3" w:rsidP="008D6E9B">
      <w:pPr>
        <w:spacing w:before="40" w:after="40"/>
        <w:rPr>
          <w:rFonts w:ascii="Arial" w:hAnsi="Arial" w:cs="Arial"/>
          <w:sz w:val="22"/>
          <w:szCs w:val="22"/>
        </w:rPr>
      </w:pPr>
      <w:r w:rsidRPr="000E6023">
        <w:rPr>
          <w:rFonts w:ascii="Arial" w:hAnsi="Arial" w:cs="Arial"/>
          <w:sz w:val="22"/>
          <w:szCs w:val="22"/>
        </w:rPr>
        <w:lastRenderedPageBreak/>
        <w:t>Table</w:t>
      </w:r>
      <w:r w:rsidR="00324EF3">
        <w:rPr>
          <w:rFonts w:ascii="Arial" w:hAnsi="Arial" w:cs="Arial"/>
          <w:sz w:val="22"/>
          <w:szCs w:val="22"/>
        </w:rPr>
        <w:t xml:space="preserve"> S1</w:t>
      </w:r>
      <w:r w:rsidRPr="000E6023">
        <w:rPr>
          <w:rFonts w:ascii="Arial" w:hAnsi="Arial" w:cs="Arial"/>
          <w:sz w:val="22"/>
          <w:szCs w:val="22"/>
        </w:rPr>
        <w:t xml:space="preserve">: </w:t>
      </w:r>
      <w:r w:rsidR="002C7688" w:rsidRPr="000E6023">
        <w:rPr>
          <w:rFonts w:ascii="Arial" w:hAnsi="Arial" w:cs="Arial"/>
          <w:sz w:val="22"/>
          <w:szCs w:val="22"/>
        </w:rPr>
        <w:t xml:space="preserve">Social </w:t>
      </w:r>
      <w:r w:rsidR="00324EF3">
        <w:rPr>
          <w:rFonts w:ascii="Arial" w:hAnsi="Arial" w:cs="Arial"/>
          <w:sz w:val="22"/>
          <w:szCs w:val="22"/>
        </w:rPr>
        <w:t xml:space="preserve">network, social supports and loneliness by </w:t>
      </w:r>
      <w:r w:rsidR="002C7688" w:rsidRPr="000E6023">
        <w:rPr>
          <w:rFonts w:ascii="Arial" w:hAnsi="Arial" w:cs="Arial"/>
          <w:sz w:val="22"/>
          <w:szCs w:val="22"/>
        </w:rPr>
        <w:t>cancer survivors and noncancer controls</w:t>
      </w:r>
    </w:p>
    <w:p w14:paraId="2FA60688" w14:textId="77777777" w:rsidR="00324EF3" w:rsidRPr="000E6023" w:rsidRDefault="00324EF3" w:rsidP="008D6E9B">
      <w:pPr>
        <w:spacing w:before="40" w:after="4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440"/>
        <w:gridCol w:w="990"/>
        <w:gridCol w:w="1440"/>
        <w:gridCol w:w="990"/>
        <w:gridCol w:w="1620"/>
        <w:gridCol w:w="990"/>
      </w:tblGrid>
      <w:tr w:rsidR="00E07E69" w:rsidRPr="000E6023" w14:paraId="70B8C915" w14:textId="77777777" w:rsidTr="00E07E69">
        <w:tc>
          <w:tcPr>
            <w:tcW w:w="1890" w:type="dxa"/>
            <w:vMerge w:val="restart"/>
          </w:tcPr>
          <w:p w14:paraId="264D6A52" w14:textId="77777777" w:rsidR="00441052" w:rsidRPr="000E6023" w:rsidRDefault="00441052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gridSpan w:val="2"/>
          </w:tcPr>
          <w:p w14:paraId="7914B5B6" w14:textId="466A98E0" w:rsidR="00441052" w:rsidRPr="000E6023" w:rsidRDefault="00441052" w:rsidP="008D6E9B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>Social network</w:t>
            </w:r>
          </w:p>
        </w:tc>
        <w:tc>
          <w:tcPr>
            <w:tcW w:w="2430" w:type="dxa"/>
            <w:gridSpan w:val="2"/>
          </w:tcPr>
          <w:p w14:paraId="58CB1FFF" w14:textId="455AA288" w:rsidR="00441052" w:rsidRPr="000E6023" w:rsidRDefault="00441052" w:rsidP="008D6E9B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>Social support</w:t>
            </w:r>
          </w:p>
        </w:tc>
        <w:tc>
          <w:tcPr>
            <w:tcW w:w="2610" w:type="dxa"/>
            <w:gridSpan w:val="2"/>
          </w:tcPr>
          <w:p w14:paraId="5F44E2AC" w14:textId="3EA3AE60" w:rsidR="00441052" w:rsidRPr="000E6023" w:rsidRDefault="00441052" w:rsidP="008D6E9B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>Loneliness</w:t>
            </w:r>
          </w:p>
        </w:tc>
      </w:tr>
      <w:tr w:rsidR="00794F1E" w:rsidRPr="000E6023" w14:paraId="0640D3EF" w14:textId="77777777" w:rsidTr="00F5453D">
        <w:tc>
          <w:tcPr>
            <w:tcW w:w="1890" w:type="dxa"/>
            <w:vMerge/>
          </w:tcPr>
          <w:p w14:paraId="7C071A58" w14:textId="77777777" w:rsidR="00441052" w:rsidRPr="000E6023" w:rsidRDefault="00441052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B22FDF6" w14:textId="25045294" w:rsidR="0026051E" w:rsidRDefault="00D22710" w:rsidP="008D6E9B">
            <w:pPr>
              <w:spacing w:before="40" w:after="40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l-G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B</w:t>
            </w:r>
            <w:r w:rsidR="00441052"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 </w:t>
            </w:r>
          </w:p>
          <w:p w14:paraId="378A9B94" w14:textId="6EE3FB0C" w:rsidR="00441052" w:rsidRPr="000E6023" w:rsidRDefault="00441052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>(95%</w:t>
            </w:r>
            <w:r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CI)</w:t>
            </w:r>
          </w:p>
        </w:tc>
        <w:tc>
          <w:tcPr>
            <w:tcW w:w="990" w:type="dxa"/>
          </w:tcPr>
          <w:p w14:paraId="5B7F4F1C" w14:textId="5111CCA9" w:rsidR="00441052" w:rsidRPr="000E6023" w:rsidRDefault="00441052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440" w:type="dxa"/>
          </w:tcPr>
          <w:p w14:paraId="3E0AD6EA" w14:textId="14862AA5" w:rsidR="00441052" w:rsidRPr="000E6023" w:rsidRDefault="00D22710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B</w:t>
            </w:r>
            <w:r w:rsidR="00441052"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 (95%</w:t>
            </w:r>
            <w:r w:rsidR="00441052"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CI)</w:t>
            </w:r>
          </w:p>
        </w:tc>
        <w:tc>
          <w:tcPr>
            <w:tcW w:w="990" w:type="dxa"/>
          </w:tcPr>
          <w:p w14:paraId="40E39E82" w14:textId="1FA4E694" w:rsidR="00441052" w:rsidRPr="000E6023" w:rsidRDefault="00441052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1620" w:type="dxa"/>
          </w:tcPr>
          <w:p w14:paraId="7744B059" w14:textId="079B1DC5" w:rsidR="00441052" w:rsidRPr="000E6023" w:rsidRDefault="00D22710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B</w:t>
            </w:r>
            <w:r w:rsidR="00441052"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:lang w:val="el-GR"/>
              </w:rPr>
              <w:t xml:space="preserve"> (95%</w:t>
            </w:r>
            <w:r w:rsidR="00441052" w:rsidRPr="000E602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</w:rPr>
              <w:t>CI)</w:t>
            </w:r>
          </w:p>
        </w:tc>
        <w:tc>
          <w:tcPr>
            <w:tcW w:w="990" w:type="dxa"/>
          </w:tcPr>
          <w:p w14:paraId="212E3F58" w14:textId="5496AD62" w:rsidR="00441052" w:rsidRPr="000E6023" w:rsidRDefault="00441052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602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-value </w:t>
            </w:r>
          </w:p>
        </w:tc>
      </w:tr>
      <w:tr w:rsidR="00E07E69" w:rsidRPr="000E6023" w14:paraId="278752C2" w14:textId="77777777" w:rsidTr="00E07E69">
        <w:tc>
          <w:tcPr>
            <w:tcW w:w="1890" w:type="dxa"/>
          </w:tcPr>
          <w:p w14:paraId="000F3DD0" w14:textId="02F87C74" w:rsidR="00C11EBB" w:rsidRPr="008E7DAC" w:rsidRDefault="00C11EBB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7DA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ncancer controls </w:t>
            </w:r>
          </w:p>
        </w:tc>
        <w:tc>
          <w:tcPr>
            <w:tcW w:w="2430" w:type="dxa"/>
            <w:gridSpan w:val="2"/>
          </w:tcPr>
          <w:p w14:paraId="4A189053" w14:textId="48744270" w:rsidR="00C11EBB" w:rsidRPr="000E6023" w:rsidRDefault="00C11EBB" w:rsidP="008D6E9B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430" w:type="dxa"/>
            <w:gridSpan w:val="2"/>
          </w:tcPr>
          <w:p w14:paraId="767D982A" w14:textId="4994C3E9" w:rsidR="00C11EBB" w:rsidRPr="000E6023" w:rsidRDefault="00C11EBB" w:rsidP="008D6E9B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610" w:type="dxa"/>
            <w:gridSpan w:val="2"/>
          </w:tcPr>
          <w:p w14:paraId="74C43DE4" w14:textId="345BFFE2" w:rsidR="00C11EBB" w:rsidRPr="000E6023" w:rsidRDefault="00C11EBB" w:rsidP="008D6E9B">
            <w:pPr>
              <w:spacing w:before="40" w:after="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607D1F" w:rsidRPr="000E6023" w14:paraId="1FC974BE" w14:textId="77777777" w:rsidTr="000D4808">
        <w:tc>
          <w:tcPr>
            <w:tcW w:w="9360" w:type="dxa"/>
            <w:gridSpan w:val="7"/>
          </w:tcPr>
          <w:p w14:paraId="72658EF9" w14:textId="77777777" w:rsidR="00036F13" w:rsidRDefault="00607D1F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7DA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ncer </w:t>
            </w:r>
          </w:p>
          <w:p w14:paraId="21178EAE" w14:textId="105A4714" w:rsidR="00607D1F" w:rsidRPr="008E7DAC" w:rsidRDefault="00607D1F" w:rsidP="008D6E9B">
            <w:pPr>
              <w:spacing w:before="40" w:after="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E7DAC">
              <w:rPr>
                <w:rFonts w:ascii="Arial" w:hAnsi="Arial" w:cs="Arial"/>
                <w:b/>
                <w:bCs/>
                <w:sz w:val="22"/>
                <w:szCs w:val="22"/>
              </w:rPr>
              <w:t>survivors</w:t>
            </w:r>
          </w:p>
        </w:tc>
      </w:tr>
      <w:tr w:rsidR="00794F1E" w:rsidRPr="000E6023" w14:paraId="678EB436" w14:textId="77777777" w:rsidTr="00F5453D">
        <w:tc>
          <w:tcPr>
            <w:tcW w:w="1890" w:type="dxa"/>
          </w:tcPr>
          <w:p w14:paraId="0E905419" w14:textId="49E81FB3" w:rsidR="00F87CA5" w:rsidRPr="000E6023" w:rsidRDefault="00607D1F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 xml:space="preserve">Lymphoma </w:t>
            </w:r>
          </w:p>
        </w:tc>
        <w:tc>
          <w:tcPr>
            <w:tcW w:w="1440" w:type="dxa"/>
          </w:tcPr>
          <w:p w14:paraId="119355C6" w14:textId="77777777" w:rsidR="00F87CA5" w:rsidRDefault="00273449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1.98</w:t>
            </w:r>
          </w:p>
          <w:p w14:paraId="51F709F7" w14:textId="6D6C68B6" w:rsidR="00C429E7" w:rsidRPr="000E6023" w:rsidRDefault="00C429E7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60, 3.36)</w:t>
            </w:r>
          </w:p>
        </w:tc>
        <w:tc>
          <w:tcPr>
            <w:tcW w:w="990" w:type="dxa"/>
          </w:tcPr>
          <w:p w14:paraId="0D461C21" w14:textId="6C17E35F" w:rsidR="00F87CA5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440" w:type="dxa"/>
          </w:tcPr>
          <w:p w14:paraId="35FD2306" w14:textId="77777777" w:rsidR="00F87CA5" w:rsidRDefault="00CC608F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0.36</w:t>
            </w:r>
          </w:p>
          <w:p w14:paraId="55B1D7D5" w14:textId="7CBDADE9" w:rsidR="00245F4D" w:rsidRPr="000E6023" w:rsidRDefault="00245F4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04, 0.75)</w:t>
            </w:r>
          </w:p>
        </w:tc>
        <w:tc>
          <w:tcPr>
            <w:tcW w:w="990" w:type="dxa"/>
          </w:tcPr>
          <w:p w14:paraId="22B1E8E9" w14:textId="325A2F45" w:rsidR="00F87CA5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  <w:tc>
          <w:tcPr>
            <w:tcW w:w="1620" w:type="dxa"/>
          </w:tcPr>
          <w:p w14:paraId="52EC4EAB" w14:textId="77777777" w:rsidR="00F87CA5" w:rsidRDefault="006D1166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1E410704" w14:textId="4002A901" w:rsidR="00BA2DB8" w:rsidRPr="000E6023" w:rsidRDefault="00BA2DB8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141A6E">
              <w:rPr>
                <w:rFonts w:ascii="Arial" w:hAnsi="Arial" w:cs="Arial"/>
                <w:sz w:val="22"/>
                <w:szCs w:val="22"/>
              </w:rPr>
              <w:t>-7.10, 7.21)</w:t>
            </w:r>
          </w:p>
        </w:tc>
        <w:tc>
          <w:tcPr>
            <w:tcW w:w="990" w:type="dxa"/>
          </w:tcPr>
          <w:p w14:paraId="3FB6EC29" w14:textId="541E180C" w:rsidR="00F87CA5" w:rsidRPr="000E6023" w:rsidRDefault="0064628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8</w:t>
            </w:r>
          </w:p>
        </w:tc>
      </w:tr>
      <w:tr w:rsidR="00794F1E" w:rsidRPr="000E6023" w14:paraId="0E0306D6" w14:textId="77777777" w:rsidTr="00F5453D">
        <w:tc>
          <w:tcPr>
            <w:tcW w:w="1890" w:type="dxa"/>
          </w:tcPr>
          <w:p w14:paraId="381C8683" w14:textId="7FE47A51" w:rsidR="00607D1F" w:rsidRPr="000E6023" w:rsidRDefault="00607D1F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 xml:space="preserve">Leukemia </w:t>
            </w:r>
          </w:p>
        </w:tc>
        <w:tc>
          <w:tcPr>
            <w:tcW w:w="1440" w:type="dxa"/>
          </w:tcPr>
          <w:p w14:paraId="7BA2CCF3" w14:textId="77777777" w:rsidR="00607D1F" w:rsidRDefault="003C4E1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1.67</w:t>
            </w:r>
          </w:p>
          <w:p w14:paraId="39613292" w14:textId="0EF26488" w:rsidR="00C429E7" w:rsidRPr="000E6023" w:rsidRDefault="00C429E7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0.38, 2.96)</w:t>
            </w:r>
          </w:p>
        </w:tc>
        <w:tc>
          <w:tcPr>
            <w:tcW w:w="990" w:type="dxa"/>
          </w:tcPr>
          <w:p w14:paraId="60DDE2DA" w14:textId="7DCD4AF4" w:rsidR="00607D1F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440" w:type="dxa"/>
          </w:tcPr>
          <w:p w14:paraId="2624FFED" w14:textId="77777777" w:rsidR="00607D1F" w:rsidRDefault="00CC608F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0.14</w:t>
            </w:r>
          </w:p>
          <w:p w14:paraId="3B54C0E7" w14:textId="3BF35C8F" w:rsidR="00245F4D" w:rsidRPr="000E6023" w:rsidRDefault="00245F4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23, 0.51)</w:t>
            </w:r>
          </w:p>
        </w:tc>
        <w:tc>
          <w:tcPr>
            <w:tcW w:w="990" w:type="dxa"/>
          </w:tcPr>
          <w:p w14:paraId="3D79337D" w14:textId="6C48EDC3" w:rsidR="00607D1F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  <w:tc>
          <w:tcPr>
            <w:tcW w:w="1620" w:type="dxa"/>
          </w:tcPr>
          <w:p w14:paraId="2D27C7E0" w14:textId="77777777" w:rsidR="00607D1F" w:rsidRDefault="006D1166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5.85</w:t>
            </w:r>
          </w:p>
          <w:p w14:paraId="6DB90684" w14:textId="3093E6B8" w:rsidR="00141A6E" w:rsidRPr="000E6023" w:rsidRDefault="00141A6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86, 12.56)</w:t>
            </w:r>
          </w:p>
        </w:tc>
        <w:tc>
          <w:tcPr>
            <w:tcW w:w="990" w:type="dxa"/>
          </w:tcPr>
          <w:p w14:paraId="6E3BFA6D" w14:textId="77C4BAAB" w:rsidR="00607D1F" w:rsidRPr="000E6023" w:rsidRDefault="0064628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  <w:tr w:rsidR="00794F1E" w:rsidRPr="000E6023" w14:paraId="02F0BFF6" w14:textId="77777777" w:rsidTr="00F5453D">
        <w:tc>
          <w:tcPr>
            <w:tcW w:w="1890" w:type="dxa"/>
          </w:tcPr>
          <w:p w14:paraId="7C457A3A" w14:textId="6965E940" w:rsidR="00607D1F" w:rsidRPr="000E6023" w:rsidRDefault="00607D1F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 xml:space="preserve">Solid tumor </w:t>
            </w:r>
          </w:p>
        </w:tc>
        <w:tc>
          <w:tcPr>
            <w:tcW w:w="1440" w:type="dxa"/>
          </w:tcPr>
          <w:p w14:paraId="2C356D6E" w14:textId="77777777" w:rsidR="00607D1F" w:rsidRDefault="003C4E1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1.22</w:t>
            </w:r>
          </w:p>
          <w:p w14:paraId="106EF065" w14:textId="0D9E729B" w:rsidR="00C429E7" w:rsidRPr="000E6023" w:rsidRDefault="00C429E7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, 2.33)</w:t>
            </w:r>
          </w:p>
        </w:tc>
        <w:tc>
          <w:tcPr>
            <w:tcW w:w="990" w:type="dxa"/>
          </w:tcPr>
          <w:p w14:paraId="0B0906C5" w14:textId="40DCD414" w:rsidR="00607D1F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440" w:type="dxa"/>
          </w:tcPr>
          <w:p w14:paraId="6E0B5F58" w14:textId="77777777" w:rsidR="00607D1F" w:rsidRDefault="00CC608F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74557041" w14:textId="2C304699" w:rsidR="00245F4D" w:rsidRPr="000E6023" w:rsidRDefault="00245F4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BF690E">
              <w:rPr>
                <w:rFonts w:ascii="Arial" w:hAnsi="Arial" w:cs="Arial"/>
                <w:sz w:val="22"/>
                <w:szCs w:val="22"/>
              </w:rPr>
              <w:t>-0.30, 0.33)</w:t>
            </w:r>
          </w:p>
        </w:tc>
        <w:tc>
          <w:tcPr>
            <w:tcW w:w="990" w:type="dxa"/>
          </w:tcPr>
          <w:p w14:paraId="0CC072C4" w14:textId="3C138DBA" w:rsidR="00607D1F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1</w:t>
            </w:r>
          </w:p>
        </w:tc>
        <w:tc>
          <w:tcPr>
            <w:tcW w:w="1620" w:type="dxa"/>
          </w:tcPr>
          <w:p w14:paraId="6408E891" w14:textId="77777777" w:rsidR="00607D1F" w:rsidRDefault="006D1166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10.83</w:t>
            </w:r>
          </w:p>
          <w:p w14:paraId="4DFF7423" w14:textId="550AC3C5" w:rsidR="00141A6E" w:rsidRPr="000E6023" w:rsidRDefault="00141A6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5.10, 16.57)</w:t>
            </w:r>
          </w:p>
        </w:tc>
        <w:tc>
          <w:tcPr>
            <w:tcW w:w="990" w:type="dxa"/>
          </w:tcPr>
          <w:p w14:paraId="5C173FA0" w14:textId="12D90DF2" w:rsidR="00607D1F" w:rsidRPr="000E6023" w:rsidRDefault="006D1166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794F1E" w:rsidRPr="000E6023" w14:paraId="3C3F5746" w14:textId="77777777" w:rsidTr="00F5453D">
        <w:tc>
          <w:tcPr>
            <w:tcW w:w="1890" w:type="dxa"/>
          </w:tcPr>
          <w:p w14:paraId="434CC43F" w14:textId="7D64ADFF" w:rsidR="00607D1F" w:rsidRPr="000E6023" w:rsidRDefault="00607D1F" w:rsidP="008D6E9B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CNS malignancy</w:t>
            </w:r>
          </w:p>
        </w:tc>
        <w:tc>
          <w:tcPr>
            <w:tcW w:w="1440" w:type="dxa"/>
          </w:tcPr>
          <w:p w14:paraId="051755C8" w14:textId="77777777" w:rsidR="00607D1F" w:rsidRDefault="003C4E1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-1.09</w:t>
            </w:r>
          </w:p>
          <w:p w14:paraId="73118E4F" w14:textId="2E248B2A" w:rsidR="00C429E7" w:rsidRPr="000E6023" w:rsidRDefault="00C429E7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3.21, 1.03)</w:t>
            </w:r>
          </w:p>
        </w:tc>
        <w:tc>
          <w:tcPr>
            <w:tcW w:w="990" w:type="dxa"/>
          </w:tcPr>
          <w:p w14:paraId="038D5C59" w14:textId="17D62DF1" w:rsidR="00607D1F" w:rsidRPr="000E6023" w:rsidRDefault="00F5453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1</w:t>
            </w:r>
          </w:p>
        </w:tc>
        <w:tc>
          <w:tcPr>
            <w:tcW w:w="1440" w:type="dxa"/>
          </w:tcPr>
          <w:p w14:paraId="53BA3EBF" w14:textId="77777777" w:rsidR="00607D1F" w:rsidRDefault="00CC608F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-0.30</w:t>
            </w:r>
          </w:p>
          <w:p w14:paraId="611C6852" w14:textId="111BBF8F" w:rsidR="00BF690E" w:rsidRPr="000E6023" w:rsidRDefault="00BF690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-0.91, 0.31)</w:t>
            </w:r>
          </w:p>
        </w:tc>
        <w:tc>
          <w:tcPr>
            <w:tcW w:w="990" w:type="dxa"/>
          </w:tcPr>
          <w:p w14:paraId="19DAEF27" w14:textId="4D6785E5" w:rsidR="00607D1F" w:rsidRPr="000E6023" w:rsidRDefault="00E817B1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3</w:t>
            </w:r>
          </w:p>
        </w:tc>
        <w:tc>
          <w:tcPr>
            <w:tcW w:w="1620" w:type="dxa"/>
          </w:tcPr>
          <w:p w14:paraId="7946F6F7" w14:textId="77777777" w:rsidR="00607D1F" w:rsidRDefault="006D1166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E6023">
              <w:rPr>
                <w:rFonts w:ascii="Arial" w:hAnsi="Arial" w:cs="Arial"/>
                <w:sz w:val="22"/>
                <w:szCs w:val="22"/>
              </w:rPr>
              <w:t>15.65</w:t>
            </w:r>
          </w:p>
          <w:p w14:paraId="7F156B14" w14:textId="133075A5" w:rsidR="00141A6E" w:rsidRPr="000E6023" w:rsidRDefault="00141A6E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.65, 26.66)</w:t>
            </w:r>
          </w:p>
        </w:tc>
        <w:tc>
          <w:tcPr>
            <w:tcW w:w="990" w:type="dxa"/>
          </w:tcPr>
          <w:p w14:paraId="73B9DC24" w14:textId="55B648C5" w:rsidR="00607D1F" w:rsidRPr="000E6023" w:rsidRDefault="0064628D" w:rsidP="00D263A6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</w:tbl>
    <w:p w14:paraId="61CFC5CD" w14:textId="40F9432C" w:rsidR="00315F68" w:rsidRPr="000E6023" w:rsidRDefault="00B94FA6" w:rsidP="008D6E9B">
      <w:pPr>
        <w:spacing w:before="40" w:after="40"/>
        <w:rPr>
          <w:rFonts w:ascii="Arial" w:eastAsia="Times New Roman" w:hAnsi="Arial" w:cs="Arial"/>
          <w:color w:val="000000"/>
          <w:kern w:val="24"/>
          <w:sz w:val="22"/>
          <w:szCs w:val="22"/>
        </w:rPr>
      </w:pPr>
      <w:r w:rsidRPr="000E6023">
        <w:rPr>
          <w:rFonts w:ascii="Arial" w:eastAsia="Times New Roman" w:hAnsi="Arial" w:cs="Arial"/>
          <w:color w:val="000000"/>
          <w:kern w:val="24"/>
          <w:sz w:val="22"/>
          <w:szCs w:val="22"/>
        </w:rPr>
        <w:t xml:space="preserve">Note: </w:t>
      </w:r>
      <w:r w:rsidR="00B51EB0">
        <w:rPr>
          <w:rFonts w:ascii="Arial" w:eastAsia="Times New Roman" w:hAnsi="Arial" w:cs="Arial"/>
          <w:color w:val="000000"/>
          <w:kern w:val="24"/>
          <w:sz w:val="22"/>
          <w:szCs w:val="22"/>
        </w:rPr>
        <w:t>B</w:t>
      </w:r>
      <w:r w:rsidR="004816E6" w:rsidRPr="000E6023">
        <w:rPr>
          <w:rFonts w:ascii="Arial" w:eastAsia="Times New Roman" w:hAnsi="Arial" w:cs="Arial"/>
          <w:color w:val="000000"/>
          <w:kern w:val="24"/>
          <w:sz w:val="22"/>
          <w:szCs w:val="22"/>
        </w:rPr>
        <w:t>-coefficient</w:t>
      </w:r>
      <w:r w:rsidR="004816E6" w:rsidRPr="000E6023">
        <w:rPr>
          <w:rFonts w:ascii="Arial" w:hAnsi="Arial" w:cs="Arial"/>
          <w:sz w:val="22"/>
          <w:szCs w:val="22"/>
        </w:rPr>
        <w:t xml:space="preserve"> obtained after </w:t>
      </w:r>
      <w:r w:rsidRPr="000E6023">
        <w:rPr>
          <w:rFonts w:ascii="Arial" w:eastAsia="Times New Roman" w:hAnsi="Arial" w:cs="Arial"/>
          <w:color w:val="000000"/>
          <w:kern w:val="24"/>
          <w:sz w:val="22"/>
          <w:szCs w:val="22"/>
        </w:rPr>
        <w:t>adjusting for total number of chronic health conditions</w:t>
      </w:r>
      <w:r w:rsidR="00315F68" w:rsidRPr="000E6023">
        <w:rPr>
          <w:rFonts w:ascii="Arial" w:eastAsia="Times New Roman" w:hAnsi="Arial" w:cs="Arial"/>
          <w:color w:val="000000"/>
          <w:kern w:val="24"/>
          <w:sz w:val="22"/>
          <w:szCs w:val="22"/>
        </w:rPr>
        <w:t xml:space="preserve">; </w:t>
      </w:r>
      <w:r w:rsidR="00392FCA">
        <w:rPr>
          <w:rFonts w:ascii="Arial" w:hAnsi="Arial" w:cs="Arial"/>
          <w:sz w:val="22"/>
          <w:szCs w:val="22"/>
        </w:rPr>
        <w:t>CI is confidence interval</w:t>
      </w:r>
    </w:p>
    <w:p w14:paraId="769C2927" w14:textId="5FE3B9C6" w:rsidR="00BE7217" w:rsidRPr="000E6023" w:rsidRDefault="00BE7217">
      <w:pPr>
        <w:rPr>
          <w:rFonts w:ascii="Arial" w:hAnsi="Arial" w:cs="Arial"/>
          <w:sz w:val="22"/>
          <w:szCs w:val="22"/>
        </w:rPr>
      </w:pPr>
    </w:p>
    <w:p w14:paraId="7CE25FB8" w14:textId="77777777" w:rsidR="007C6B0E" w:rsidRPr="00CE28C4" w:rsidRDefault="007C6B0E">
      <w:pPr>
        <w:rPr>
          <w:rFonts w:ascii="Arial" w:hAnsi="Arial" w:cs="Arial"/>
          <w:sz w:val="22"/>
          <w:szCs w:val="22"/>
        </w:rPr>
      </w:pPr>
    </w:p>
    <w:p w14:paraId="42834010" w14:textId="77777777" w:rsidR="001A6B1A" w:rsidRDefault="001A6B1A"/>
    <w:p w14:paraId="12CCD60A" w14:textId="77777777" w:rsidR="001A6B1A" w:rsidRDefault="001A6B1A"/>
    <w:p w14:paraId="34F90A2D" w14:textId="77777777" w:rsidR="001A6B1A" w:rsidRDefault="001A6B1A"/>
    <w:p w14:paraId="42EC7DC6" w14:textId="77777777" w:rsidR="001A6B1A" w:rsidRDefault="001A6B1A"/>
    <w:p w14:paraId="605A87DD" w14:textId="2FA68A0F" w:rsidR="001A6B1A" w:rsidRPr="00E176E5" w:rsidRDefault="001A6B1A">
      <w:pPr>
        <w:rPr>
          <w:rFonts w:ascii="Arial" w:hAnsi="Arial" w:cs="Arial"/>
          <w:sz w:val="22"/>
          <w:szCs w:val="22"/>
        </w:rPr>
      </w:pPr>
    </w:p>
    <w:p w14:paraId="74846007" w14:textId="1DCEF474" w:rsidR="00AC6139" w:rsidRPr="00E176E5" w:rsidRDefault="00AC6139">
      <w:pPr>
        <w:rPr>
          <w:rFonts w:ascii="Arial" w:hAnsi="Arial" w:cs="Arial"/>
          <w:sz w:val="22"/>
          <w:szCs w:val="22"/>
        </w:rPr>
      </w:pPr>
    </w:p>
    <w:p w14:paraId="57A25DC2" w14:textId="457799E1" w:rsidR="00AC6139" w:rsidRPr="00E176E5" w:rsidRDefault="00AC6139">
      <w:pPr>
        <w:rPr>
          <w:rFonts w:ascii="Arial" w:hAnsi="Arial" w:cs="Arial"/>
          <w:sz w:val="22"/>
          <w:szCs w:val="22"/>
        </w:rPr>
      </w:pPr>
    </w:p>
    <w:p w14:paraId="45B8B0FB" w14:textId="399B5C76" w:rsidR="00AC6139" w:rsidRPr="00E176E5" w:rsidRDefault="00AC6139">
      <w:pPr>
        <w:rPr>
          <w:rFonts w:ascii="Arial" w:hAnsi="Arial" w:cs="Arial"/>
          <w:sz w:val="22"/>
          <w:szCs w:val="22"/>
        </w:rPr>
      </w:pPr>
    </w:p>
    <w:p w14:paraId="5E3B2D41" w14:textId="4778E5C0" w:rsidR="001A6B1A" w:rsidRPr="00E176E5" w:rsidRDefault="001A6B1A">
      <w:pPr>
        <w:rPr>
          <w:rFonts w:ascii="Arial" w:hAnsi="Arial" w:cs="Arial"/>
          <w:sz w:val="22"/>
          <w:szCs w:val="22"/>
        </w:rPr>
      </w:pPr>
    </w:p>
    <w:sectPr w:rsidR="001A6B1A" w:rsidRPr="00E176E5" w:rsidSect="00157006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BCDE23" w14:textId="77777777" w:rsidR="00BE1B4B" w:rsidRDefault="00BE1B4B" w:rsidP="006C7E19">
      <w:r>
        <w:separator/>
      </w:r>
    </w:p>
  </w:endnote>
  <w:endnote w:type="continuationSeparator" w:id="0">
    <w:p w14:paraId="2D61D9B7" w14:textId="77777777" w:rsidR="00BE1B4B" w:rsidRDefault="00BE1B4B" w:rsidP="006C7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52881624"/>
      <w:docPartObj>
        <w:docPartGallery w:val="Page Numbers (Bottom of Page)"/>
        <w:docPartUnique/>
      </w:docPartObj>
    </w:sdtPr>
    <w:sdtEndPr/>
    <w:sdtContent>
      <w:p w14:paraId="7666CD8A" w14:textId="44F2034C" w:rsidR="00C412D1" w:rsidRDefault="00C412D1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090836BF" w14:textId="77777777" w:rsidR="00AF659A" w:rsidRDefault="00AF6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EA999" w14:textId="77777777" w:rsidR="00BE1B4B" w:rsidRDefault="00BE1B4B" w:rsidP="006C7E19">
      <w:r>
        <w:separator/>
      </w:r>
    </w:p>
  </w:footnote>
  <w:footnote w:type="continuationSeparator" w:id="0">
    <w:p w14:paraId="29070E7F" w14:textId="77777777" w:rsidR="00BE1B4B" w:rsidRDefault="00BE1B4B" w:rsidP="006C7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40675"/>
    <w:multiLevelType w:val="hybridMultilevel"/>
    <w:tmpl w:val="90D0E7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6B"/>
    <w:rsid w:val="000023A2"/>
    <w:rsid w:val="00002E42"/>
    <w:rsid w:val="00003757"/>
    <w:rsid w:val="00004BC6"/>
    <w:rsid w:val="00011027"/>
    <w:rsid w:val="00011630"/>
    <w:rsid w:val="00011D68"/>
    <w:rsid w:val="00012281"/>
    <w:rsid w:val="00021908"/>
    <w:rsid w:val="00022F84"/>
    <w:rsid w:val="00024683"/>
    <w:rsid w:val="00024792"/>
    <w:rsid w:val="00024CF5"/>
    <w:rsid w:val="00027B9F"/>
    <w:rsid w:val="0003085A"/>
    <w:rsid w:val="00031823"/>
    <w:rsid w:val="00034FCF"/>
    <w:rsid w:val="00036F13"/>
    <w:rsid w:val="0004086F"/>
    <w:rsid w:val="0004162A"/>
    <w:rsid w:val="000419D7"/>
    <w:rsid w:val="000421C8"/>
    <w:rsid w:val="00043797"/>
    <w:rsid w:val="0004424D"/>
    <w:rsid w:val="0004799E"/>
    <w:rsid w:val="00050A5C"/>
    <w:rsid w:val="0005292D"/>
    <w:rsid w:val="00057F7C"/>
    <w:rsid w:val="00060998"/>
    <w:rsid w:val="00061964"/>
    <w:rsid w:val="00071D69"/>
    <w:rsid w:val="00074AF0"/>
    <w:rsid w:val="00076098"/>
    <w:rsid w:val="00076727"/>
    <w:rsid w:val="00076DBE"/>
    <w:rsid w:val="00080A94"/>
    <w:rsid w:val="00081A19"/>
    <w:rsid w:val="00082BED"/>
    <w:rsid w:val="0009000A"/>
    <w:rsid w:val="00091A79"/>
    <w:rsid w:val="000B1AD1"/>
    <w:rsid w:val="000B34BB"/>
    <w:rsid w:val="000B5964"/>
    <w:rsid w:val="000C2222"/>
    <w:rsid w:val="000C23E7"/>
    <w:rsid w:val="000C3FF0"/>
    <w:rsid w:val="000C4F5F"/>
    <w:rsid w:val="000C5E78"/>
    <w:rsid w:val="000C6307"/>
    <w:rsid w:val="000D0821"/>
    <w:rsid w:val="000D0972"/>
    <w:rsid w:val="000D1114"/>
    <w:rsid w:val="000D4808"/>
    <w:rsid w:val="000D7D7A"/>
    <w:rsid w:val="000E301D"/>
    <w:rsid w:val="000E3AC3"/>
    <w:rsid w:val="000E6023"/>
    <w:rsid w:val="000E7AA5"/>
    <w:rsid w:val="000E7FD6"/>
    <w:rsid w:val="000F1D57"/>
    <w:rsid w:val="000F1F09"/>
    <w:rsid w:val="000F2684"/>
    <w:rsid w:val="000F2EA7"/>
    <w:rsid w:val="000F32CE"/>
    <w:rsid w:val="000F5406"/>
    <w:rsid w:val="000F698A"/>
    <w:rsid w:val="000F7821"/>
    <w:rsid w:val="0010030F"/>
    <w:rsid w:val="00102BBA"/>
    <w:rsid w:val="00102FFB"/>
    <w:rsid w:val="00105D52"/>
    <w:rsid w:val="00112313"/>
    <w:rsid w:val="00112DC0"/>
    <w:rsid w:val="00113E0C"/>
    <w:rsid w:val="00114709"/>
    <w:rsid w:val="0011586A"/>
    <w:rsid w:val="001160A4"/>
    <w:rsid w:val="00116F03"/>
    <w:rsid w:val="001200B6"/>
    <w:rsid w:val="00121040"/>
    <w:rsid w:val="00121B64"/>
    <w:rsid w:val="00121C81"/>
    <w:rsid w:val="00123FEC"/>
    <w:rsid w:val="001241E1"/>
    <w:rsid w:val="00125AE7"/>
    <w:rsid w:val="001336F9"/>
    <w:rsid w:val="00134488"/>
    <w:rsid w:val="00137418"/>
    <w:rsid w:val="00137649"/>
    <w:rsid w:val="00141A22"/>
    <w:rsid w:val="00141A6E"/>
    <w:rsid w:val="00141D37"/>
    <w:rsid w:val="00143622"/>
    <w:rsid w:val="00145F49"/>
    <w:rsid w:val="00150DDA"/>
    <w:rsid w:val="00151EF0"/>
    <w:rsid w:val="00157006"/>
    <w:rsid w:val="00161EE3"/>
    <w:rsid w:val="001644D8"/>
    <w:rsid w:val="00166181"/>
    <w:rsid w:val="00173CA6"/>
    <w:rsid w:val="0017478D"/>
    <w:rsid w:val="00174D44"/>
    <w:rsid w:val="0018182D"/>
    <w:rsid w:val="00182BCA"/>
    <w:rsid w:val="00184CF7"/>
    <w:rsid w:val="00184EBF"/>
    <w:rsid w:val="001918FF"/>
    <w:rsid w:val="00194A12"/>
    <w:rsid w:val="00194B64"/>
    <w:rsid w:val="00196014"/>
    <w:rsid w:val="0019652F"/>
    <w:rsid w:val="001A576D"/>
    <w:rsid w:val="001A6B1A"/>
    <w:rsid w:val="001B01C6"/>
    <w:rsid w:val="001B16E8"/>
    <w:rsid w:val="001B48BC"/>
    <w:rsid w:val="001C22D6"/>
    <w:rsid w:val="001C27C1"/>
    <w:rsid w:val="001C31BF"/>
    <w:rsid w:val="001C3CAF"/>
    <w:rsid w:val="001C5A9F"/>
    <w:rsid w:val="001C6C9A"/>
    <w:rsid w:val="001D1DBA"/>
    <w:rsid w:val="001D2968"/>
    <w:rsid w:val="001E7EE7"/>
    <w:rsid w:val="001F2881"/>
    <w:rsid w:val="00200F5E"/>
    <w:rsid w:val="00202619"/>
    <w:rsid w:val="00203BCA"/>
    <w:rsid w:val="00206D0D"/>
    <w:rsid w:val="00211711"/>
    <w:rsid w:val="002155B6"/>
    <w:rsid w:val="00223AC5"/>
    <w:rsid w:val="0022475A"/>
    <w:rsid w:val="00227BE9"/>
    <w:rsid w:val="0023049B"/>
    <w:rsid w:val="002319B9"/>
    <w:rsid w:val="00233948"/>
    <w:rsid w:val="00240399"/>
    <w:rsid w:val="00243B10"/>
    <w:rsid w:val="00245F4D"/>
    <w:rsid w:val="002472B1"/>
    <w:rsid w:val="00247D82"/>
    <w:rsid w:val="002505CE"/>
    <w:rsid w:val="00251316"/>
    <w:rsid w:val="0026051E"/>
    <w:rsid w:val="00265865"/>
    <w:rsid w:val="0027289A"/>
    <w:rsid w:val="00273449"/>
    <w:rsid w:val="00281B78"/>
    <w:rsid w:val="002821C1"/>
    <w:rsid w:val="0028298C"/>
    <w:rsid w:val="0029057F"/>
    <w:rsid w:val="0029230F"/>
    <w:rsid w:val="002923B1"/>
    <w:rsid w:val="0029241C"/>
    <w:rsid w:val="002959DA"/>
    <w:rsid w:val="002A13E4"/>
    <w:rsid w:val="002A4883"/>
    <w:rsid w:val="002A5748"/>
    <w:rsid w:val="002A69A7"/>
    <w:rsid w:val="002C0BB5"/>
    <w:rsid w:val="002C2225"/>
    <w:rsid w:val="002C61D0"/>
    <w:rsid w:val="002C7688"/>
    <w:rsid w:val="002D2300"/>
    <w:rsid w:val="002D2E65"/>
    <w:rsid w:val="002D47CB"/>
    <w:rsid w:val="002E02B5"/>
    <w:rsid w:val="002E044F"/>
    <w:rsid w:val="002E08C0"/>
    <w:rsid w:val="002E1990"/>
    <w:rsid w:val="002E2A87"/>
    <w:rsid w:val="002E381F"/>
    <w:rsid w:val="002E5CCC"/>
    <w:rsid w:val="002F32CB"/>
    <w:rsid w:val="002F6AF8"/>
    <w:rsid w:val="00304892"/>
    <w:rsid w:val="0030728D"/>
    <w:rsid w:val="00311285"/>
    <w:rsid w:val="00314697"/>
    <w:rsid w:val="00314790"/>
    <w:rsid w:val="00315F68"/>
    <w:rsid w:val="0032086D"/>
    <w:rsid w:val="0032305D"/>
    <w:rsid w:val="00324B90"/>
    <w:rsid w:val="00324CCF"/>
    <w:rsid w:val="00324EF3"/>
    <w:rsid w:val="003250E5"/>
    <w:rsid w:val="00331642"/>
    <w:rsid w:val="0033200E"/>
    <w:rsid w:val="0033287E"/>
    <w:rsid w:val="00336996"/>
    <w:rsid w:val="003379F5"/>
    <w:rsid w:val="00342FD7"/>
    <w:rsid w:val="00344772"/>
    <w:rsid w:val="003453C6"/>
    <w:rsid w:val="0034549A"/>
    <w:rsid w:val="0035092A"/>
    <w:rsid w:val="0035489E"/>
    <w:rsid w:val="0035576B"/>
    <w:rsid w:val="003567BD"/>
    <w:rsid w:val="003570DC"/>
    <w:rsid w:val="00357C9B"/>
    <w:rsid w:val="00360BA8"/>
    <w:rsid w:val="003620BB"/>
    <w:rsid w:val="00371E3B"/>
    <w:rsid w:val="0037242F"/>
    <w:rsid w:val="00372D65"/>
    <w:rsid w:val="00374C29"/>
    <w:rsid w:val="003757A4"/>
    <w:rsid w:val="00382AB2"/>
    <w:rsid w:val="00383562"/>
    <w:rsid w:val="00392C55"/>
    <w:rsid w:val="00392FCA"/>
    <w:rsid w:val="00394865"/>
    <w:rsid w:val="003A23F9"/>
    <w:rsid w:val="003A3B1B"/>
    <w:rsid w:val="003B446D"/>
    <w:rsid w:val="003B6A9D"/>
    <w:rsid w:val="003C4E1E"/>
    <w:rsid w:val="003C5052"/>
    <w:rsid w:val="003C5FE3"/>
    <w:rsid w:val="003D3C34"/>
    <w:rsid w:val="003D5E80"/>
    <w:rsid w:val="003E3CE2"/>
    <w:rsid w:val="003E5ADD"/>
    <w:rsid w:val="003E65A4"/>
    <w:rsid w:val="003F0C29"/>
    <w:rsid w:val="003F1812"/>
    <w:rsid w:val="003F1975"/>
    <w:rsid w:val="003F244F"/>
    <w:rsid w:val="004010D3"/>
    <w:rsid w:val="00401199"/>
    <w:rsid w:val="004040C1"/>
    <w:rsid w:val="00404759"/>
    <w:rsid w:val="004142F9"/>
    <w:rsid w:val="004228BE"/>
    <w:rsid w:val="004242A1"/>
    <w:rsid w:val="00425BFB"/>
    <w:rsid w:val="0042786C"/>
    <w:rsid w:val="00427BB1"/>
    <w:rsid w:val="004325C2"/>
    <w:rsid w:val="00437673"/>
    <w:rsid w:val="00441052"/>
    <w:rsid w:val="004423F3"/>
    <w:rsid w:val="00442870"/>
    <w:rsid w:val="004430E6"/>
    <w:rsid w:val="00443760"/>
    <w:rsid w:val="00443784"/>
    <w:rsid w:val="00443FB9"/>
    <w:rsid w:val="00444A6B"/>
    <w:rsid w:val="00446458"/>
    <w:rsid w:val="0044651E"/>
    <w:rsid w:val="00453E12"/>
    <w:rsid w:val="00454834"/>
    <w:rsid w:val="00470F6D"/>
    <w:rsid w:val="00471F50"/>
    <w:rsid w:val="0047570E"/>
    <w:rsid w:val="004800A4"/>
    <w:rsid w:val="004816E6"/>
    <w:rsid w:val="00483AF5"/>
    <w:rsid w:val="00486060"/>
    <w:rsid w:val="00491474"/>
    <w:rsid w:val="00494080"/>
    <w:rsid w:val="00497549"/>
    <w:rsid w:val="004A0619"/>
    <w:rsid w:val="004A0A3E"/>
    <w:rsid w:val="004A21FE"/>
    <w:rsid w:val="004A24C2"/>
    <w:rsid w:val="004B53EB"/>
    <w:rsid w:val="004C0203"/>
    <w:rsid w:val="004C09CA"/>
    <w:rsid w:val="004C1038"/>
    <w:rsid w:val="004D0D32"/>
    <w:rsid w:val="004D104B"/>
    <w:rsid w:val="004D2A34"/>
    <w:rsid w:val="004D6049"/>
    <w:rsid w:val="004D7B67"/>
    <w:rsid w:val="004E1153"/>
    <w:rsid w:val="004E2731"/>
    <w:rsid w:val="004E34D0"/>
    <w:rsid w:val="004E46BF"/>
    <w:rsid w:val="004E664C"/>
    <w:rsid w:val="004F1E9C"/>
    <w:rsid w:val="004F59F4"/>
    <w:rsid w:val="00501876"/>
    <w:rsid w:val="005045D3"/>
    <w:rsid w:val="00512D5D"/>
    <w:rsid w:val="00514373"/>
    <w:rsid w:val="0052434C"/>
    <w:rsid w:val="00524A08"/>
    <w:rsid w:val="00526E42"/>
    <w:rsid w:val="00532A08"/>
    <w:rsid w:val="005400FB"/>
    <w:rsid w:val="005411C8"/>
    <w:rsid w:val="0054206A"/>
    <w:rsid w:val="00544931"/>
    <w:rsid w:val="00550ED6"/>
    <w:rsid w:val="00550F76"/>
    <w:rsid w:val="00553466"/>
    <w:rsid w:val="00555D29"/>
    <w:rsid w:val="00557ECA"/>
    <w:rsid w:val="00560271"/>
    <w:rsid w:val="005610A4"/>
    <w:rsid w:val="005615C8"/>
    <w:rsid w:val="00563512"/>
    <w:rsid w:val="00564DC1"/>
    <w:rsid w:val="00566D1A"/>
    <w:rsid w:val="0057115B"/>
    <w:rsid w:val="00573513"/>
    <w:rsid w:val="0057483A"/>
    <w:rsid w:val="00577B5E"/>
    <w:rsid w:val="0058087B"/>
    <w:rsid w:val="00586E12"/>
    <w:rsid w:val="00591D39"/>
    <w:rsid w:val="005925CA"/>
    <w:rsid w:val="005954AC"/>
    <w:rsid w:val="005A1FCB"/>
    <w:rsid w:val="005A5D94"/>
    <w:rsid w:val="005B4A32"/>
    <w:rsid w:val="005B5415"/>
    <w:rsid w:val="005B57A2"/>
    <w:rsid w:val="005B7F08"/>
    <w:rsid w:val="005C2119"/>
    <w:rsid w:val="005C6168"/>
    <w:rsid w:val="005C7E40"/>
    <w:rsid w:val="005D14F8"/>
    <w:rsid w:val="005D380C"/>
    <w:rsid w:val="005E04BA"/>
    <w:rsid w:val="005E0E40"/>
    <w:rsid w:val="005E10A2"/>
    <w:rsid w:val="005E200E"/>
    <w:rsid w:val="005E51F3"/>
    <w:rsid w:val="005E6D68"/>
    <w:rsid w:val="005E70D9"/>
    <w:rsid w:val="0060397A"/>
    <w:rsid w:val="00607C7E"/>
    <w:rsid w:val="00607D1F"/>
    <w:rsid w:val="00610D6F"/>
    <w:rsid w:val="00615E4B"/>
    <w:rsid w:val="006177A9"/>
    <w:rsid w:val="006235B3"/>
    <w:rsid w:val="00627C4D"/>
    <w:rsid w:val="0063196B"/>
    <w:rsid w:val="00631E1A"/>
    <w:rsid w:val="00633381"/>
    <w:rsid w:val="00633571"/>
    <w:rsid w:val="00637491"/>
    <w:rsid w:val="00641904"/>
    <w:rsid w:val="006430B9"/>
    <w:rsid w:val="00644A6C"/>
    <w:rsid w:val="006450D1"/>
    <w:rsid w:val="0064628D"/>
    <w:rsid w:val="006526DA"/>
    <w:rsid w:val="006546B9"/>
    <w:rsid w:val="00662C7F"/>
    <w:rsid w:val="0066437C"/>
    <w:rsid w:val="00670CD9"/>
    <w:rsid w:val="006733B1"/>
    <w:rsid w:val="00673A12"/>
    <w:rsid w:val="0067580A"/>
    <w:rsid w:val="00676CF2"/>
    <w:rsid w:val="00677E79"/>
    <w:rsid w:val="006830D4"/>
    <w:rsid w:val="00690527"/>
    <w:rsid w:val="00690AEA"/>
    <w:rsid w:val="00694FC9"/>
    <w:rsid w:val="00696C59"/>
    <w:rsid w:val="006A3166"/>
    <w:rsid w:val="006B007B"/>
    <w:rsid w:val="006B187A"/>
    <w:rsid w:val="006B39E4"/>
    <w:rsid w:val="006B3B92"/>
    <w:rsid w:val="006C0DE7"/>
    <w:rsid w:val="006C1D2F"/>
    <w:rsid w:val="006C7E19"/>
    <w:rsid w:val="006D0175"/>
    <w:rsid w:val="006D1166"/>
    <w:rsid w:val="006D3136"/>
    <w:rsid w:val="006D3DF2"/>
    <w:rsid w:val="006D4294"/>
    <w:rsid w:val="006D5223"/>
    <w:rsid w:val="006D70BE"/>
    <w:rsid w:val="006D70EF"/>
    <w:rsid w:val="006E1B68"/>
    <w:rsid w:val="006F1DD9"/>
    <w:rsid w:val="00702881"/>
    <w:rsid w:val="00704816"/>
    <w:rsid w:val="00704925"/>
    <w:rsid w:val="00717BC1"/>
    <w:rsid w:val="00720FF8"/>
    <w:rsid w:val="00722778"/>
    <w:rsid w:val="00731033"/>
    <w:rsid w:val="007400BF"/>
    <w:rsid w:val="0074334E"/>
    <w:rsid w:val="00744C87"/>
    <w:rsid w:val="00747862"/>
    <w:rsid w:val="00753965"/>
    <w:rsid w:val="00754F25"/>
    <w:rsid w:val="007561A7"/>
    <w:rsid w:val="0075793A"/>
    <w:rsid w:val="007601C6"/>
    <w:rsid w:val="00762332"/>
    <w:rsid w:val="00771D03"/>
    <w:rsid w:val="007722BE"/>
    <w:rsid w:val="007724F5"/>
    <w:rsid w:val="00773870"/>
    <w:rsid w:val="00780D7A"/>
    <w:rsid w:val="00786656"/>
    <w:rsid w:val="00793424"/>
    <w:rsid w:val="00794F1E"/>
    <w:rsid w:val="00796833"/>
    <w:rsid w:val="00797630"/>
    <w:rsid w:val="007A1DBB"/>
    <w:rsid w:val="007A5314"/>
    <w:rsid w:val="007A5D80"/>
    <w:rsid w:val="007A6247"/>
    <w:rsid w:val="007B0544"/>
    <w:rsid w:val="007B19B8"/>
    <w:rsid w:val="007B38BA"/>
    <w:rsid w:val="007B3CDA"/>
    <w:rsid w:val="007B4878"/>
    <w:rsid w:val="007B5263"/>
    <w:rsid w:val="007B7118"/>
    <w:rsid w:val="007C00E6"/>
    <w:rsid w:val="007C0DB2"/>
    <w:rsid w:val="007C4633"/>
    <w:rsid w:val="007C6B0E"/>
    <w:rsid w:val="007D0E01"/>
    <w:rsid w:val="007D15DC"/>
    <w:rsid w:val="007D1A3F"/>
    <w:rsid w:val="007D3695"/>
    <w:rsid w:val="007D3A8F"/>
    <w:rsid w:val="007D6F43"/>
    <w:rsid w:val="007E017F"/>
    <w:rsid w:val="007E070A"/>
    <w:rsid w:val="007E214C"/>
    <w:rsid w:val="007F250D"/>
    <w:rsid w:val="007F4000"/>
    <w:rsid w:val="007F4C5A"/>
    <w:rsid w:val="007F7830"/>
    <w:rsid w:val="00805F76"/>
    <w:rsid w:val="00811510"/>
    <w:rsid w:val="00813AF6"/>
    <w:rsid w:val="0082396E"/>
    <w:rsid w:val="0082532A"/>
    <w:rsid w:val="00825822"/>
    <w:rsid w:val="008267A6"/>
    <w:rsid w:val="00833AC2"/>
    <w:rsid w:val="008429D5"/>
    <w:rsid w:val="00844393"/>
    <w:rsid w:val="008466A5"/>
    <w:rsid w:val="00850843"/>
    <w:rsid w:val="00854A69"/>
    <w:rsid w:val="00855A01"/>
    <w:rsid w:val="00856A79"/>
    <w:rsid w:val="0085725E"/>
    <w:rsid w:val="00857BA6"/>
    <w:rsid w:val="008607C6"/>
    <w:rsid w:val="008609E6"/>
    <w:rsid w:val="0086115D"/>
    <w:rsid w:val="0086191C"/>
    <w:rsid w:val="00863C83"/>
    <w:rsid w:val="008641E3"/>
    <w:rsid w:val="0089084C"/>
    <w:rsid w:val="00891F51"/>
    <w:rsid w:val="008925C2"/>
    <w:rsid w:val="0089431E"/>
    <w:rsid w:val="008954DB"/>
    <w:rsid w:val="008A3069"/>
    <w:rsid w:val="008A38BF"/>
    <w:rsid w:val="008A4CE8"/>
    <w:rsid w:val="008A5DCE"/>
    <w:rsid w:val="008A672B"/>
    <w:rsid w:val="008A6F95"/>
    <w:rsid w:val="008B29A5"/>
    <w:rsid w:val="008B480E"/>
    <w:rsid w:val="008B6F75"/>
    <w:rsid w:val="008C39EF"/>
    <w:rsid w:val="008C497A"/>
    <w:rsid w:val="008D024E"/>
    <w:rsid w:val="008D3BC0"/>
    <w:rsid w:val="008D3F13"/>
    <w:rsid w:val="008D6E9B"/>
    <w:rsid w:val="008E202C"/>
    <w:rsid w:val="008E7DAC"/>
    <w:rsid w:val="008E7EA7"/>
    <w:rsid w:val="008E7FD5"/>
    <w:rsid w:val="008F1877"/>
    <w:rsid w:val="008F1AD0"/>
    <w:rsid w:val="008F2D8C"/>
    <w:rsid w:val="008F7071"/>
    <w:rsid w:val="009035B9"/>
    <w:rsid w:val="00904441"/>
    <w:rsid w:val="00906D9C"/>
    <w:rsid w:val="00906DD0"/>
    <w:rsid w:val="0090709E"/>
    <w:rsid w:val="0091058B"/>
    <w:rsid w:val="009108C3"/>
    <w:rsid w:val="00910F27"/>
    <w:rsid w:val="009127A0"/>
    <w:rsid w:val="00927A86"/>
    <w:rsid w:val="009303C7"/>
    <w:rsid w:val="00933C87"/>
    <w:rsid w:val="00934E71"/>
    <w:rsid w:val="009400D4"/>
    <w:rsid w:val="009405C1"/>
    <w:rsid w:val="00940708"/>
    <w:rsid w:val="00942775"/>
    <w:rsid w:val="00947C5B"/>
    <w:rsid w:val="00952591"/>
    <w:rsid w:val="00955491"/>
    <w:rsid w:val="009569A3"/>
    <w:rsid w:val="00957858"/>
    <w:rsid w:val="00957E3A"/>
    <w:rsid w:val="0096002B"/>
    <w:rsid w:val="009625FA"/>
    <w:rsid w:val="00964AED"/>
    <w:rsid w:val="00965016"/>
    <w:rsid w:val="009716D4"/>
    <w:rsid w:val="00974DD0"/>
    <w:rsid w:val="00976C33"/>
    <w:rsid w:val="009778B1"/>
    <w:rsid w:val="00980ADF"/>
    <w:rsid w:val="009904BD"/>
    <w:rsid w:val="00992E15"/>
    <w:rsid w:val="00994C9A"/>
    <w:rsid w:val="009A05AA"/>
    <w:rsid w:val="009A5AEF"/>
    <w:rsid w:val="009A6481"/>
    <w:rsid w:val="009B1DCE"/>
    <w:rsid w:val="009B25B0"/>
    <w:rsid w:val="009B4AEC"/>
    <w:rsid w:val="009C448E"/>
    <w:rsid w:val="009C4787"/>
    <w:rsid w:val="009C76A0"/>
    <w:rsid w:val="009D3557"/>
    <w:rsid w:val="009D4AC2"/>
    <w:rsid w:val="009D4E0F"/>
    <w:rsid w:val="009D7351"/>
    <w:rsid w:val="009D7AD3"/>
    <w:rsid w:val="009D7DF1"/>
    <w:rsid w:val="009E3E7C"/>
    <w:rsid w:val="009E55B5"/>
    <w:rsid w:val="009E6440"/>
    <w:rsid w:val="009F3016"/>
    <w:rsid w:val="009F5D40"/>
    <w:rsid w:val="00A0561E"/>
    <w:rsid w:val="00A07A4F"/>
    <w:rsid w:val="00A10364"/>
    <w:rsid w:val="00A125B5"/>
    <w:rsid w:val="00A12E56"/>
    <w:rsid w:val="00A159D5"/>
    <w:rsid w:val="00A162F1"/>
    <w:rsid w:val="00A175E1"/>
    <w:rsid w:val="00A17885"/>
    <w:rsid w:val="00A23511"/>
    <w:rsid w:val="00A27DE8"/>
    <w:rsid w:val="00A30349"/>
    <w:rsid w:val="00A32DB7"/>
    <w:rsid w:val="00A34CB3"/>
    <w:rsid w:val="00A37DD0"/>
    <w:rsid w:val="00A46E55"/>
    <w:rsid w:val="00A51975"/>
    <w:rsid w:val="00A52651"/>
    <w:rsid w:val="00A55513"/>
    <w:rsid w:val="00A55681"/>
    <w:rsid w:val="00A613A5"/>
    <w:rsid w:val="00A61525"/>
    <w:rsid w:val="00A678DC"/>
    <w:rsid w:val="00A714A8"/>
    <w:rsid w:val="00A72AC3"/>
    <w:rsid w:val="00A81AC7"/>
    <w:rsid w:val="00A826F9"/>
    <w:rsid w:val="00A97226"/>
    <w:rsid w:val="00A97EF8"/>
    <w:rsid w:val="00AA2AFA"/>
    <w:rsid w:val="00AA48A4"/>
    <w:rsid w:val="00AA50CC"/>
    <w:rsid w:val="00AB21BE"/>
    <w:rsid w:val="00AB2542"/>
    <w:rsid w:val="00AB6A49"/>
    <w:rsid w:val="00AC0E0D"/>
    <w:rsid w:val="00AC6139"/>
    <w:rsid w:val="00AC6B4D"/>
    <w:rsid w:val="00AD13BF"/>
    <w:rsid w:val="00AD33EE"/>
    <w:rsid w:val="00AD529C"/>
    <w:rsid w:val="00AE5C5D"/>
    <w:rsid w:val="00AF18B0"/>
    <w:rsid w:val="00AF659A"/>
    <w:rsid w:val="00AF6A38"/>
    <w:rsid w:val="00B039A8"/>
    <w:rsid w:val="00B05C45"/>
    <w:rsid w:val="00B06952"/>
    <w:rsid w:val="00B07726"/>
    <w:rsid w:val="00B077D4"/>
    <w:rsid w:val="00B10BC4"/>
    <w:rsid w:val="00B11314"/>
    <w:rsid w:val="00B1171F"/>
    <w:rsid w:val="00B16614"/>
    <w:rsid w:val="00B21466"/>
    <w:rsid w:val="00B24F09"/>
    <w:rsid w:val="00B40A2F"/>
    <w:rsid w:val="00B413BB"/>
    <w:rsid w:val="00B42AA8"/>
    <w:rsid w:val="00B44AA4"/>
    <w:rsid w:val="00B45AF7"/>
    <w:rsid w:val="00B465E2"/>
    <w:rsid w:val="00B472B3"/>
    <w:rsid w:val="00B5139D"/>
    <w:rsid w:val="00B51EB0"/>
    <w:rsid w:val="00B63020"/>
    <w:rsid w:val="00B71F6A"/>
    <w:rsid w:val="00B71FE0"/>
    <w:rsid w:val="00B7460E"/>
    <w:rsid w:val="00B86A98"/>
    <w:rsid w:val="00B94FA6"/>
    <w:rsid w:val="00B97854"/>
    <w:rsid w:val="00BA2DB8"/>
    <w:rsid w:val="00BA307F"/>
    <w:rsid w:val="00BA3861"/>
    <w:rsid w:val="00BB2B89"/>
    <w:rsid w:val="00BB777F"/>
    <w:rsid w:val="00BC2BE9"/>
    <w:rsid w:val="00BC3E4B"/>
    <w:rsid w:val="00BD0009"/>
    <w:rsid w:val="00BD0C03"/>
    <w:rsid w:val="00BD263C"/>
    <w:rsid w:val="00BD4843"/>
    <w:rsid w:val="00BD5AC0"/>
    <w:rsid w:val="00BD6A72"/>
    <w:rsid w:val="00BD6B9E"/>
    <w:rsid w:val="00BE1B4B"/>
    <w:rsid w:val="00BE3543"/>
    <w:rsid w:val="00BE7217"/>
    <w:rsid w:val="00BF126F"/>
    <w:rsid w:val="00BF36C2"/>
    <w:rsid w:val="00BF5FD3"/>
    <w:rsid w:val="00BF690E"/>
    <w:rsid w:val="00C002D6"/>
    <w:rsid w:val="00C05D95"/>
    <w:rsid w:val="00C10F2A"/>
    <w:rsid w:val="00C11EBB"/>
    <w:rsid w:val="00C20947"/>
    <w:rsid w:val="00C210B7"/>
    <w:rsid w:val="00C2559C"/>
    <w:rsid w:val="00C268B8"/>
    <w:rsid w:val="00C27BA6"/>
    <w:rsid w:val="00C30118"/>
    <w:rsid w:val="00C33493"/>
    <w:rsid w:val="00C3495B"/>
    <w:rsid w:val="00C362AD"/>
    <w:rsid w:val="00C37983"/>
    <w:rsid w:val="00C4038F"/>
    <w:rsid w:val="00C40633"/>
    <w:rsid w:val="00C412D1"/>
    <w:rsid w:val="00C42716"/>
    <w:rsid w:val="00C429E7"/>
    <w:rsid w:val="00C44879"/>
    <w:rsid w:val="00C456A6"/>
    <w:rsid w:val="00C45ED8"/>
    <w:rsid w:val="00C462D0"/>
    <w:rsid w:val="00C516E6"/>
    <w:rsid w:val="00C564FE"/>
    <w:rsid w:val="00C75599"/>
    <w:rsid w:val="00C80AC7"/>
    <w:rsid w:val="00C81D94"/>
    <w:rsid w:val="00C8584B"/>
    <w:rsid w:val="00C85DD4"/>
    <w:rsid w:val="00C909D0"/>
    <w:rsid w:val="00C91A82"/>
    <w:rsid w:val="00C91F15"/>
    <w:rsid w:val="00C92F3C"/>
    <w:rsid w:val="00C94BCF"/>
    <w:rsid w:val="00CA250F"/>
    <w:rsid w:val="00CA346D"/>
    <w:rsid w:val="00CA5456"/>
    <w:rsid w:val="00CA71BD"/>
    <w:rsid w:val="00CA74B3"/>
    <w:rsid w:val="00CB03BD"/>
    <w:rsid w:val="00CB10D5"/>
    <w:rsid w:val="00CB6823"/>
    <w:rsid w:val="00CB795A"/>
    <w:rsid w:val="00CC0BE7"/>
    <w:rsid w:val="00CC17B1"/>
    <w:rsid w:val="00CC595E"/>
    <w:rsid w:val="00CC608F"/>
    <w:rsid w:val="00CC7EAF"/>
    <w:rsid w:val="00CD23DC"/>
    <w:rsid w:val="00CD5589"/>
    <w:rsid w:val="00CD56EF"/>
    <w:rsid w:val="00CD65B3"/>
    <w:rsid w:val="00CE28C4"/>
    <w:rsid w:val="00CE348D"/>
    <w:rsid w:val="00CE559F"/>
    <w:rsid w:val="00CF48E1"/>
    <w:rsid w:val="00CF654D"/>
    <w:rsid w:val="00CF6958"/>
    <w:rsid w:val="00D0042D"/>
    <w:rsid w:val="00D07AC7"/>
    <w:rsid w:val="00D12AA2"/>
    <w:rsid w:val="00D15A52"/>
    <w:rsid w:val="00D15FA0"/>
    <w:rsid w:val="00D22710"/>
    <w:rsid w:val="00D25FA9"/>
    <w:rsid w:val="00D263A6"/>
    <w:rsid w:val="00D30C38"/>
    <w:rsid w:val="00D317C9"/>
    <w:rsid w:val="00D33C49"/>
    <w:rsid w:val="00D42CC4"/>
    <w:rsid w:val="00D42F0E"/>
    <w:rsid w:val="00D4403A"/>
    <w:rsid w:val="00D45EC6"/>
    <w:rsid w:val="00D47553"/>
    <w:rsid w:val="00D47BC0"/>
    <w:rsid w:val="00D54058"/>
    <w:rsid w:val="00D56EA5"/>
    <w:rsid w:val="00D56FD7"/>
    <w:rsid w:val="00D65683"/>
    <w:rsid w:val="00D66098"/>
    <w:rsid w:val="00D679A3"/>
    <w:rsid w:val="00D70D00"/>
    <w:rsid w:val="00D715E2"/>
    <w:rsid w:val="00D727F7"/>
    <w:rsid w:val="00D813A9"/>
    <w:rsid w:val="00D84942"/>
    <w:rsid w:val="00D853FB"/>
    <w:rsid w:val="00D86D9F"/>
    <w:rsid w:val="00D87CFB"/>
    <w:rsid w:val="00D90A60"/>
    <w:rsid w:val="00D92FF3"/>
    <w:rsid w:val="00D95E9C"/>
    <w:rsid w:val="00DA1786"/>
    <w:rsid w:val="00DA244F"/>
    <w:rsid w:val="00DA5BDF"/>
    <w:rsid w:val="00DB67D0"/>
    <w:rsid w:val="00DC0DAB"/>
    <w:rsid w:val="00DC370C"/>
    <w:rsid w:val="00DD03C2"/>
    <w:rsid w:val="00DD0B63"/>
    <w:rsid w:val="00DD1472"/>
    <w:rsid w:val="00DD41E0"/>
    <w:rsid w:val="00DD6D70"/>
    <w:rsid w:val="00DF1E6F"/>
    <w:rsid w:val="00DF3846"/>
    <w:rsid w:val="00DF6030"/>
    <w:rsid w:val="00E01D51"/>
    <w:rsid w:val="00E02785"/>
    <w:rsid w:val="00E02BC6"/>
    <w:rsid w:val="00E05329"/>
    <w:rsid w:val="00E07E69"/>
    <w:rsid w:val="00E10926"/>
    <w:rsid w:val="00E10C29"/>
    <w:rsid w:val="00E13C8D"/>
    <w:rsid w:val="00E13E91"/>
    <w:rsid w:val="00E1580D"/>
    <w:rsid w:val="00E176E5"/>
    <w:rsid w:val="00E1776D"/>
    <w:rsid w:val="00E23180"/>
    <w:rsid w:val="00E238EF"/>
    <w:rsid w:val="00E32D66"/>
    <w:rsid w:val="00E33034"/>
    <w:rsid w:val="00E34F0D"/>
    <w:rsid w:val="00E41BD2"/>
    <w:rsid w:val="00E42BC8"/>
    <w:rsid w:val="00E43F74"/>
    <w:rsid w:val="00E45FAB"/>
    <w:rsid w:val="00E47A24"/>
    <w:rsid w:val="00E51995"/>
    <w:rsid w:val="00E52F77"/>
    <w:rsid w:val="00E54443"/>
    <w:rsid w:val="00E55F87"/>
    <w:rsid w:val="00E60133"/>
    <w:rsid w:val="00E817B1"/>
    <w:rsid w:val="00E86DE0"/>
    <w:rsid w:val="00E874D2"/>
    <w:rsid w:val="00E93232"/>
    <w:rsid w:val="00E96282"/>
    <w:rsid w:val="00EA30AD"/>
    <w:rsid w:val="00EA5FEE"/>
    <w:rsid w:val="00EA6041"/>
    <w:rsid w:val="00EC5D8B"/>
    <w:rsid w:val="00EC77FB"/>
    <w:rsid w:val="00ED2046"/>
    <w:rsid w:val="00ED54F9"/>
    <w:rsid w:val="00ED57C6"/>
    <w:rsid w:val="00ED5C88"/>
    <w:rsid w:val="00ED6299"/>
    <w:rsid w:val="00EE0B6A"/>
    <w:rsid w:val="00EE6C2B"/>
    <w:rsid w:val="00EF02A4"/>
    <w:rsid w:val="00EF0581"/>
    <w:rsid w:val="00EF147C"/>
    <w:rsid w:val="00F00C3A"/>
    <w:rsid w:val="00F04426"/>
    <w:rsid w:val="00F11405"/>
    <w:rsid w:val="00F117CF"/>
    <w:rsid w:val="00F1296C"/>
    <w:rsid w:val="00F13124"/>
    <w:rsid w:val="00F15368"/>
    <w:rsid w:val="00F17ED0"/>
    <w:rsid w:val="00F333D2"/>
    <w:rsid w:val="00F35B10"/>
    <w:rsid w:val="00F35EF3"/>
    <w:rsid w:val="00F36A02"/>
    <w:rsid w:val="00F36C6E"/>
    <w:rsid w:val="00F412EC"/>
    <w:rsid w:val="00F41CF8"/>
    <w:rsid w:val="00F43E01"/>
    <w:rsid w:val="00F47785"/>
    <w:rsid w:val="00F47C43"/>
    <w:rsid w:val="00F5453D"/>
    <w:rsid w:val="00F55568"/>
    <w:rsid w:val="00F55A7B"/>
    <w:rsid w:val="00F56D88"/>
    <w:rsid w:val="00F56FDE"/>
    <w:rsid w:val="00F6752B"/>
    <w:rsid w:val="00F82E87"/>
    <w:rsid w:val="00F83CE8"/>
    <w:rsid w:val="00F849D9"/>
    <w:rsid w:val="00F8590E"/>
    <w:rsid w:val="00F86499"/>
    <w:rsid w:val="00F87CA5"/>
    <w:rsid w:val="00F90B28"/>
    <w:rsid w:val="00F90E72"/>
    <w:rsid w:val="00F912A9"/>
    <w:rsid w:val="00F91436"/>
    <w:rsid w:val="00F91CD4"/>
    <w:rsid w:val="00F92B45"/>
    <w:rsid w:val="00F959B5"/>
    <w:rsid w:val="00F95E67"/>
    <w:rsid w:val="00F963B8"/>
    <w:rsid w:val="00FA0281"/>
    <w:rsid w:val="00FA300D"/>
    <w:rsid w:val="00FA3282"/>
    <w:rsid w:val="00FA34B5"/>
    <w:rsid w:val="00FA501F"/>
    <w:rsid w:val="00FA62A0"/>
    <w:rsid w:val="00FB377E"/>
    <w:rsid w:val="00FB3E87"/>
    <w:rsid w:val="00FB740B"/>
    <w:rsid w:val="00FB7C9E"/>
    <w:rsid w:val="00FC654B"/>
    <w:rsid w:val="00FC68CB"/>
    <w:rsid w:val="00FD0DE2"/>
    <w:rsid w:val="00FD22F7"/>
    <w:rsid w:val="00FD411F"/>
    <w:rsid w:val="00FD7429"/>
    <w:rsid w:val="00FE0337"/>
    <w:rsid w:val="00FE0E4D"/>
    <w:rsid w:val="00FE3E91"/>
    <w:rsid w:val="00FE4DF9"/>
    <w:rsid w:val="00FE6B97"/>
    <w:rsid w:val="00FF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7367"/>
  <w15:chartTrackingRefBased/>
  <w15:docId w15:val="{D1D50A7A-19A7-324E-B74C-B9510603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0D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C7E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E19"/>
  </w:style>
  <w:style w:type="paragraph" w:styleId="Footer">
    <w:name w:val="footer"/>
    <w:basedOn w:val="Normal"/>
    <w:link w:val="FooterChar"/>
    <w:uiPriority w:val="99"/>
    <w:unhideWhenUsed/>
    <w:rsid w:val="006C7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E19"/>
  </w:style>
  <w:style w:type="paragraph" w:styleId="ListParagraph">
    <w:name w:val="List Paragraph"/>
    <w:basedOn w:val="Normal"/>
    <w:uiPriority w:val="34"/>
    <w:qFormat/>
    <w:rsid w:val="008954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5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0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0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image" Target="media/image3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EA9EC-50A6-4AD8-9E07-5E77ABAD0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 Poudel, Pragya</dc:creator>
  <cp:keywords/>
  <dc:description/>
  <cp:lastModifiedBy>Gautam Poudel, Pragya</cp:lastModifiedBy>
  <cp:revision>14</cp:revision>
  <dcterms:created xsi:type="dcterms:W3CDTF">2020-10-22T16:43:00Z</dcterms:created>
  <dcterms:modified xsi:type="dcterms:W3CDTF">2020-10-30T19:27:00Z</dcterms:modified>
</cp:coreProperties>
</file>